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A53AAC" w14:textId="77777777" w:rsidR="002E7738" w:rsidRPr="00DD5859" w:rsidRDefault="002E7738" w:rsidP="002E7738">
      <w:pPr>
        <w:pStyle w:val="Heading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3 </w:t>
      </w:r>
      <w:r w:rsidRPr="00DD5859">
        <w:rPr>
          <w:rFonts w:ascii="Times New Roman" w:hAnsi="Times New Roman" w:cs="Times New Roman"/>
        </w:rPr>
        <w:t>Appendix: Morbidity by ICD Group</w:t>
      </w:r>
    </w:p>
    <w:p w14:paraId="47C8DA56" w14:textId="77777777" w:rsidR="002E7738" w:rsidRPr="00DD5859" w:rsidRDefault="002E7738" w:rsidP="002E7738">
      <w:pPr>
        <w:rPr>
          <w:rFonts w:ascii="Times New Roman" w:hAnsi="Times New Roman" w:cs="Times New Roman"/>
        </w:rPr>
      </w:pPr>
    </w:p>
    <w:p w14:paraId="7F6CE6D6" w14:textId="77777777" w:rsidR="002E7738" w:rsidRPr="00DD5859" w:rsidRDefault="002E7738" w:rsidP="002E7738">
      <w:pPr>
        <w:pStyle w:val="Heading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3</w:t>
      </w:r>
      <w:r w:rsidRPr="00DD5859">
        <w:rPr>
          <w:rFonts w:ascii="Times New Roman" w:hAnsi="Times New Roman" w:cs="Times New Roman"/>
        </w:rPr>
        <w:t>.1: Morbidity by ICD Group (prevalence per 1,000 insured)</w:t>
      </w:r>
    </w:p>
    <w:tbl>
      <w:tblPr>
        <w:tblW w:w="10047" w:type="dxa"/>
        <w:tblLook w:val="04A0" w:firstRow="1" w:lastRow="0" w:firstColumn="1" w:lastColumn="0" w:noHBand="0" w:noVBand="1"/>
      </w:tblPr>
      <w:tblGrid>
        <w:gridCol w:w="742"/>
        <w:gridCol w:w="664"/>
        <w:gridCol w:w="6446"/>
        <w:gridCol w:w="1011"/>
        <w:gridCol w:w="1378"/>
      </w:tblGrid>
      <w:tr w:rsidR="002E7738" w:rsidRPr="00DD5859" w14:paraId="2EB5E04F" w14:textId="77777777" w:rsidTr="00C25504">
        <w:trPr>
          <w:trHeight w:val="300"/>
          <w:tblHeader/>
        </w:trPr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09888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b/>
                <w:color w:val="000000"/>
              </w:rPr>
              <w:t>From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84564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b/>
                <w:color w:val="000000"/>
              </w:rPr>
              <w:t>To</w:t>
            </w:r>
          </w:p>
        </w:tc>
        <w:tc>
          <w:tcPr>
            <w:tcW w:w="6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AD8B6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b/>
                <w:color w:val="000000"/>
              </w:rPr>
              <w:t>ICD Grou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86742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b/>
                <w:color w:val="000000"/>
              </w:rPr>
              <w:t>Asylum-Seekers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DF7BE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b/>
                <w:color w:val="000000"/>
              </w:rPr>
              <w:t>Matched Comparison</w:t>
            </w:r>
          </w:p>
        </w:tc>
      </w:tr>
      <w:tr w:rsidR="002E7738" w:rsidRPr="00DD5859" w14:paraId="256974CA" w14:textId="77777777" w:rsidTr="00C25504">
        <w:trPr>
          <w:trHeight w:val="300"/>
        </w:trPr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AF797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A00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91ADF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A09</w:t>
            </w:r>
          </w:p>
        </w:tc>
        <w:tc>
          <w:tcPr>
            <w:tcW w:w="64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ADA2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Intestinal infectious diseas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A0AC7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8.1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2F8F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34.4</w:t>
            </w:r>
          </w:p>
        </w:tc>
      </w:tr>
      <w:tr w:rsidR="002E7738" w:rsidRPr="00DD5859" w14:paraId="64F37B91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23C2D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A1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7F8A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A19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87E8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Tuberculo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A0A7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3.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A0A8D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2E7738" w:rsidRPr="00DD5859" w14:paraId="60BBE16C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5A4B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A2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D4C6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A28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8E91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Certain zoonotic bacterial diseas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913F7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A28E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</w:tr>
      <w:tr w:rsidR="002E7738" w:rsidRPr="00DD5859" w14:paraId="00F7B04C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E326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A3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E665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A49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965E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Other bacterial diseas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180A6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4.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1461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6.1</w:t>
            </w:r>
          </w:p>
        </w:tc>
      </w:tr>
      <w:tr w:rsidR="002E7738" w:rsidRPr="00DD5859" w14:paraId="54BADB38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0C08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A5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16020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A64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B366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Infections with a predominantly sexual mode of transmiss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C08A1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3C148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</w:tr>
      <w:tr w:rsidR="002E7738" w:rsidRPr="00DD5859" w14:paraId="24657402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8DB1F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A6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AFDB0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A69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4970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 xml:space="preserve">Other </w:t>
            </w:r>
            <w:proofErr w:type="spellStart"/>
            <w:r w:rsidRPr="00DD5859">
              <w:rPr>
                <w:rFonts w:ascii="Times New Roman" w:eastAsia="Times New Roman" w:hAnsi="Times New Roman" w:cs="Times New Roman"/>
                <w:color w:val="000000"/>
              </w:rPr>
              <w:t>spirochaetal</w:t>
            </w:r>
            <w:proofErr w:type="spellEnd"/>
            <w:r w:rsidRPr="00DD5859">
              <w:rPr>
                <w:rFonts w:ascii="Times New Roman" w:eastAsia="Times New Roman" w:hAnsi="Times New Roman" w:cs="Times New Roman"/>
                <w:color w:val="000000"/>
              </w:rPr>
              <w:t xml:space="preserve"> diseas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53B50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1592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</w:tr>
      <w:tr w:rsidR="002E7738" w:rsidRPr="00DD5859" w14:paraId="6C5E82F3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2EC4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A7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EFE53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A74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B04A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 xml:space="preserve">Other diseases caused by </w:t>
            </w:r>
            <w:proofErr w:type="spellStart"/>
            <w:r w:rsidRPr="00DD5859">
              <w:rPr>
                <w:rFonts w:ascii="Times New Roman" w:eastAsia="Times New Roman" w:hAnsi="Times New Roman" w:cs="Times New Roman"/>
                <w:color w:val="000000"/>
              </w:rPr>
              <w:t>chlamydi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BD34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682E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</w:tr>
      <w:tr w:rsidR="002E7738" w:rsidRPr="00DD5859" w14:paraId="6A37E18E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A71B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A9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16FFB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A99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BA5D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 xml:space="preserve">Arthropod-borne viral fevers and viral </w:t>
            </w:r>
            <w:proofErr w:type="spellStart"/>
            <w:r w:rsidRPr="00DD5859">
              <w:rPr>
                <w:rFonts w:ascii="Times New Roman" w:eastAsia="Times New Roman" w:hAnsi="Times New Roman" w:cs="Times New Roman"/>
                <w:color w:val="000000"/>
              </w:rPr>
              <w:t>haemorrhagic</w:t>
            </w:r>
            <w:proofErr w:type="spellEnd"/>
            <w:r w:rsidRPr="00DD5859">
              <w:rPr>
                <w:rFonts w:ascii="Times New Roman" w:eastAsia="Times New Roman" w:hAnsi="Times New Roman" w:cs="Times New Roman"/>
                <w:color w:val="000000"/>
              </w:rPr>
              <w:t xml:space="preserve"> fev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6063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6295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</w:tr>
      <w:tr w:rsidR="002E7738" w:rsidRPr="00DD5859" w14:paraId="3944D5DE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4EAA3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B0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5831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B09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15B5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Viral infections characterized by skin and mucous membrane lesio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ACA7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2.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4BBA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9.4</w:t>
            </w:r>
          </w:p>
        </w:tc>
      </w:tr>
      <w:tr w:rsidR="002E7738" w:rsidRPr="00DD5859" w14:paraId="6393934B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D8170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B1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6CB9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B19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B02E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Viral hepatit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8650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A8E58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</w:tr>
      <w:tr w:rsidR="002E7738" w:rsidRPr="00DD5859" w14:paraId="071779AB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8F78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B2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AC5A9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B24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DC0C8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Human immunodeficiency virus [HIV] dise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9112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4643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</w:tr>
      <w:tr w:rsidR="002E7738" w:rsidRPr="00DD5859" w14:paraId="097D0024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5C3B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B2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055F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B34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E15B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Other viral diseas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A43B7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6.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8D49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30.9</w:t>
            </w:r>
          </w:p>
        </w:tc>
      </w:tr>
      <w:tr w:rsidR="002E7738" w:rsidRPr="00DD5859" w14:paraId="0E12D597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B17A8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B3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752CF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B49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B3AE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Mycos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E3F1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30.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A6432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7.8</w:t>
            </w:r>
          </w:p>
        </w:tc>
      </w:tr>
      <w:tr w:rsidR="002E7738" w:rsidRPr="00DD5859" w14:paraId="46B4BFE1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CC6A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B6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A7B9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B83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13F1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Helminthias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2ACB7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4.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A9BE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</w:tr>
      <w:tr w:rsidR="002E7738" w:rsidRPr="00DD5859" w14:paraId="7C59DD6D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1FD1F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B8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54B1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B89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009D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 xml:space="preserve">Pediculosis, </w:t>
            </w:r>
            <w:proofErr w:type="spellStart"/>
            <w:r w:rsidRPr="00DD5859">
              <w:rPr>
                <w:rFonts w:ascii="Times New Roman" w:eastAsia="Times New Roman" w:hAnsi="Times New Roman" w:cs="Times New Roman"/>
                <w:color w:val="000000"/>
              </w:rPr>
              <w:t>acariasis</w:t>
            </w:r>
            <w:proofErr w:type="spellEnd"/>
            <w:r w:rsidRPr="00DD5859">
              <w:rPr>
                <w:rFonts w:ascii="Times New Roman" w:eastAsia="Times New Roman" w:hAnsi="Times New Roman" w:cs="Times New Roman"/>
                <w:color w:val="000000"/>
              </w:rPr>
              <w:t xml:space="preserve"> and other infestatio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599A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6.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46F97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</w:tr>
      <w:tr w:rsidR="002E7738" w:rsidRPr="00DD5859" w14:paraId="74387624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9C2E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B9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54AC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B94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1AA9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Sequelae of infectious and parasitic diseas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88681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FD26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</w:tr>
      <w:tr w:rsidR="002E7738" w:rsidRPr="00DD5859" w14:paraId="24B62E30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2D07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B9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13964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B98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36E9E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 xml:space="preserve">Bacterial, </w:t>
            </w:r>
            <w:proofErr w:type="gramStart"/>
            <w:r w:rsidRPr="00DD5859">
              <w:rPr>
                <w:rFonts w:ascii="Times New Roman" w:eastAsia="Times New Roman" w:hAnsi="Times New Roman" w:cs="Times New Roman"/>
                <w:color w:val="000000"/>
              </w:rPr>
              <w:t>viral</w:t>
            </w:r>
            <w:proofErr w:type="gramEnd"/>
            <w:r w:rsidRPr="00DD5859">
              <w:rPr>
                <w:rFonts w:ascii="Times New Roman" w:eastAsia="Times New Roman" w:hAnsi="Times New Roman" w:cs="Times New Roman"/>
                <w:color w:val="000000"/>
              </w:rPr>
              <w:t xml:space="preserve"> and other infectious agen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9390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6.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F84B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4.3</w:t>
            </w:r>
          </w:p>
        </w:tc>
      </w:tr>
      <w:tr w:rsidR="002E7738" w:rsidRPr="00DD5859" w14:paraId="04A0CFBF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B236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B9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CC76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B99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394AD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Other infectious diseas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611B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9.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8FB63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1.7</w:t>
            </w:r>
          </w:p>
        </w:tc>
      </w:tr>
      <w:tr w:rsidR="002E7738" w:rsidRPr="00DD5859" w14:paraId="1A4B4B65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E9081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C0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6E97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C14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8CDE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 xml:space="preserve">Malignant neoplasms of lip, oral </w:t>
            </w:r>
            <w:proofErr w:type="gramStart"/>
            <w:r w:rsidRPr="00DD5859">
              <w:rPr>
                <w:rFonts w:ascii="Times New Roman" w:eastAsia="Times New Roman" w:hAnsi="Times New Roman" w:cs="Times New Roman"/>
                <w:color w:val="000000"/>
              </w:rPr>
              <w:t>cavity</w:t>
            </w:r>
            <w:proofErr w:type="gramEnd"/>
            <w:r w:rsidRPr="00DD5859">
              <w:rPr>
                <w:rFonts w:ascii="Times New Roman" w:eastAsia="Times New Roman" w:hAnsi="Times New Roman" w:cs="Times New Roman"/>
                <w:color w:val="000000"/>
              </w:rPr>
              <w:t xml:space="preserve"> and pharyn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5FDB5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2F986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</w:tr>
      <w:tr w:rsidR="002E7738" w:rsidRPr="00DD5859" w14:paraId="5E0B1E7F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20A1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C1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B082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C26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33E8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Malignant neoplasms of digestive orga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2C77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9B42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</w:tr>
      <w:tr w:rsidR="002E7738" w:rsidRPr="00DD5859" w14:paraId="5006206B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E126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C3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680A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C39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1D94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Malignant neoplasms of respiratory and intrathoracic orga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A775B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A78F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</w:tr>
      <w:tr w:rsidR="002E7738" w:rsidRPr="00DD5859" w14:paraId="274445CD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924C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C4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736E3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C41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19507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Malignant neoplasms of bone and articular cartil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2368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E1BFB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2E7738" w:rsidRPr="00DD5859" w14:paraId="51798CA6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6863E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C4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B7EA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C44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591C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Melanoma and other malignant neoplasms of sk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B68FD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7A3F4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</w:tr>
      <w:tr w:rsidR="002E7738" w:rsidRPr="00DD5859" w14:paraId="34461252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A14F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C5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A27D8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C50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62A2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Malignant neoplasm of bre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C089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5.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1FE2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</w:tr>
      <w:tr w:rsidR="002E7738" w:rsidRPr="00DD5859" w14:paraId="5E0A6D5B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98F2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C5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6EDA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C58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2939D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Malignant neoplasms of female genital orga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AF85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B7815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</w:tr>
      <w:tr w:rsidR="002E7738" w:rsidRPr="00DD5859" w14:paraId="13B77C2A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230F2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C6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C9B8A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C63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7DEFE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Malignant neoplasms of male genital orga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2724B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6DAE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</w:tr>
      <w:tr w:rsidR="002E7738" w:rsidRPr="00DD5859" w14:paraId="27CCE466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0378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C6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8CC84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C68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A716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Malignant neoplasms of urinary tra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8F912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E799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</w:tr>
      <w:tr w:rsidR="002E7738" w:rsidRPr="00DD5859" w14:paraId="685A0208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2F4CB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C6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047C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C72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E2E3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 xml:space="preserve">Malignant neoplasms of eye, </w:t>
            </w:r>
            <w:proofErr w:type="gramStart"/>
            <w:r w:rsidRPr="00DD5859">
              <w:rPr>
                <w:rFonts w:ascii="Times New Roman" w:eastAsia="Times New Roman" w:hAnsi="Times New Roman" w:cs="Times New Roman"/>
                <w:color w:val="000000"/>
              </w:rPr>
              <w:t>brain</w:t>
            </w:r>
            <w:proofErr w:type="gramEnd"/>
            <w:r w:rsidRPr="00DD5859">
              <w:rPr>
                <w:rFonts w:ascii="Times New Roman" w:eastAsia="Times New Roman" w:hAnsi="Times New Roman" w:cs="Times New Roman"/>
                <w:color w:val="000000"/>
              </w:rPr>
              <w:t xml:space="preserve"> and other parts of central nervous syste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F022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481B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</w:tr>
      <w:tr w:rsidR="002E7738" w:rsidRPr="00DD5859" w14:paraId="6162E584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DF05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C7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B528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C75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A06A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Malignant neoplasms of thyroid and other endocrine glan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4D707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FD30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</w:tr>
      <w:tr w:rsidR="002E7738" w:rsidRPr="00DD5859" w14:paraId="5AE1B4C0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D2F2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C7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4729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C80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C10B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 xml:space="preserve">Malignant neoplasms of ill-defined, </w:t>
            </w:r>
            <w:proofErr w:type="gramStart"/>
            <w:r w:rsidRPr="00DD5859">
              <w:rPr>
                <w:rFonts w:ascii="Times New Roman" w:eastAsia="Times New Roman" w:hAnsi="Times New Roman" w:cs="Times New Roman"/>
                <w:color w:val="000000"/>
              </w:rPr>
              <w:t>secondary</w:t>
            </w:r>
            <w:proofErr w:type="gramEnd"/>
            <w:r w:rsidRPr="00DD5859">
              <w:rPr>
                <w:rFonts w:ascii="Times New Roman" w:eastAsia="Times New Roman" w:hAnsi="Times New Roman" w:cs="Times New Roman"/>
                <w:color w:val="000000"/>
              </w:rPr>
              <w:t xml:space="preserve"> and unspecified sit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091F9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1.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C22B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</w:tr>
      <w:tr w:rsidR="002E7738" w:rsidRPr="00DD5859" w14:paraId="51D03837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00E62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C8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76E7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C96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69B0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 xml:space="preserve">Malignant neoplasms, stated or presumed to be primary, of lymphoid, </w:t>
            </w:r>
            <w:proofErr w:type="spellStart"/>
            <w:r w:rsidRPr="00DD5859">
              <w:rPr>
                <w:rFonts w:ascii="Times New Roman" w:eastAsia="Times New Roman" w:hAnsi="Times New Roman" w:cs="Times New Roman"/>
                <w:color w:val="000000"/>
              </w:rPr>
              <w:t>haematopoietic</w:t>
            </w:r>
            <w:proofErr w:type="spellEnd"/>
            <w:r w:rsidRPr="00DD5859">
              <w:rPr>
                <w:rFonts w:ascii="Times New Roman" w:eastAsia="Times New Roman" w:hAnsi="Times New Roman" w:cs="Times New Roman"/>
                <w:color w:val="000000"/>
              </w:rPr>
              <w:t xml:space="preserve"> and related tiss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D62D2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502FB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</w:tr>
      <w:tr w:rsidR="002E7738" w:rsidRPr="00DD5859" w14:paraId="38E2D7AA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7870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C9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E2E16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C97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AF430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Malignant neoplasms of independent (primary) multiple sit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68205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D694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</w:tr>
      <w:tr w:rsidR="002E7738" w:rsidRPr="00DD5859" w14:paraId="0D2ECA04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5DCF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D0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D239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D09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4B0A5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In situ neoplas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97EEA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689BC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</w:tr>
      <w:tr w:rsidR="002E7738" w:rsidRPr="00DD5859" w14:paraId="31690C59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8B153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D1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7AE00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D36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D83F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Benign neoplas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9CBE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29.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7CCD0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43.2</w:t>
            </w:r>
          </w:p>
        </w:tc>
      </w:tr>
      <w:tr w:rsidR="002E7738" w:rsidRPr="00DD5859" w14:paraId="3EF70FE7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826F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D3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79678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D48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51A3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 xml:space="preserve">Neoplasms of uncertain or unknown </w:t>
            </w:r>
            <w:proofErr w:type="spellStart"/>
            <w:r w:rsidRPr="00DD5859">
              <w:rPr>
                <w:rFonts w:ascii="Times New Roman" w:eastAsia="Times New Roman" w:hAnsi="Times New Roman" w:cs="Times New Roman"/>
                <w:color w:val="000000"/>
              </w:rPr>
              <w:t>behaviou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C9E1B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4.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14A7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5.2</w:t>
            </w:r>
          </w:p>
        </w:tc>
      </w:tr>
      <w:tr w:rsidR="002E7738" w:rsidRPr="00DD5859" w14:paraId="77DECE76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E477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D5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7104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D53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5A61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 xml:space="preserve">Nutritional </w:t>
            </w:r>
            <w:proofErr w:type="spellStart"/>
            <w:r w:rsidRPr="00DD5859">
              <w:rPr>
                <w:rFonts w:ascii="Times New Roman" w:eastAsia="Times New Roman" w:hAnsi="Times New Roman" w:cs="Times New Roman"/>
                <w:color w:val="000000"/>
              </w:rPr>
              <w:t>anaemia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2105B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9.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5A16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8.9</w:t>
            </w:r>
          </w:p>
        </w:tc>
      </w:tr>
      <w:tr w:rsidR="002E7738" w:rsidRPr="00DD5859" w14:paraId="3B1B301C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38838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D5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8FDA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D59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914A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D5859">
              <w:rPr>
                <w:rFonts w:ascii="Times New Roman" w:eastAsia="Times New Roman" w:hAnsi="Times New Roman" w:cs="Times New Roman"/>
                <w:color w:val="000000"/>
              </w:rPr>
              <w:t>Haemolytic</w:t>
            </w:r>
            <w:proofErr w:type="spellEnd"/>
            <w:r w:rsidRPr="00DD585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DD5859">
              <w:rPr>
                <w:rFonts w:ascii="Times New Roman" w:eastAsia="Times New Roman" w:hAnsi="Times New Roman" w:cs="Times New Roman"/>
                <w:color w:val="000000"/>
              </w:rPr>
              <w:t>anaemia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6775C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5.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D617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</w:tr>
      <w:tr w:rsidR="002E7738" w:rsidRPr="00DD5859" w14:paraId="1D23B844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7079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D6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A4AE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D64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6F11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 xml:space="preserve">Aplastic and other </w:t>
            </w:r>
            <w:proofErr w:type="spellStart"/>
            <w:r w:rsidRPr="00DD5859">
              <w:rPr>
                <w:rFonts w:ascii="Times New Roman" w:eastAsia="Times New Roman" w:hAnsi="Times New Roman" w:cs="Times New Roman"/>
                <w:color w:val="000000"/>
              </w:rPr>
              <w:t>anaemia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7C06E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2.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3353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6.4</w:t>
            </w:r>
          </w:p>
        </w:tc>
      </w:tr>
      <w:tr w:rsidR="002E7738" w:rsidRPr="00DD5859" w14:paraId="74A36E47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0DC9F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D6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AA62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D69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5DB9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 xml:space="preserve">Coagulation defects, purpura and other </w:t>
            </w:r>
            <w:proofErr w:type="spellStart"/>
            <w:r w:rsidRPr="00DD5859">
              <w:rPr>
                <w:rFonts w:ascii="Times New Roman" w:eastAsia="Times New Roman" w:hAnsi="Times New Roman" w:cs="Times New Roman"/>
                <w:color w:val="000000"/>
              </w:rPr>
              <w:t>haemorrhagic</w:t>
            </w:r>
            <w:proofErr w:type="spellEnd"/>
            <w:r w:rsidRPr="00DD5859">
              <w:rPr>
                <w:rFonts w:ascii="Times New Roman" w:eastAsia="Times New Roman" w:hAnsi="Times New Roman" w:cs="Times New Roman"/>
                <w:color w:val="000000"/>
              </w:rPr>
              <w:t xml:space="preserve"> conditio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602B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3.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722EB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6.9</w:t>
            </w:r>
          </w:p>
        </w:tc>
      </w:tr>
      <w:tr w:rsidR="002E7738" w:rsidRPr="00DD5859" w14:paraId="4EE5FE38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AA2FD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D7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8DDD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D77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E3BD7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Other diseases of blood and blood-forming orga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77CE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E55E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</w:tr>
      <w:tr w:rsidR="002E7738" w:rsidRPr="00DD5859" w14:paraId="04EE8970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9796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D8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4F40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D90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2A75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Certain disorders involving the immune mechan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AD08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06A3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0.1</w:t>
            </w:r>
          </w:p>
        </w:tc>
      </w:tr>
      <w:tr w:rsidR="002E7738" w:rsidRPr="00DD5859" w14:paraId="248A00A1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4895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E0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C4D21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E07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7AC06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Disorders of thyroid gla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557F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34.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B185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77.3</w:t>
            </w:r>
          </w:p>
        </w:tc>
      </w:tr>
      <w:tr w:rsidR="002E7738" w:rsidRPr="00DD5859" w14:paraId="11C9BB0C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D4A3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E1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5B3E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E14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0DD3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Diabetes melli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2940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48.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5A23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51.0</w:t>
            </w:r>
          </w:p>
        </w:tc>
      </w:tr>
      <w:tr w:rsidR="002E7738" w:rsidRPr="00DD5859" w14:paraId="72A5DBFA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7608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E1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1CD01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E16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4667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Other disorders of glucose regulation and pancreatic internal secre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3C03E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2F320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2E7738" w:rsidRPr="00DD5859" w14:paraId="23675CA0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4FF5A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E2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51183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E35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DA50E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Disorders of other endocrine glan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FB75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6.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8642A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7.2</w:t>
            </w:r>
          </w:p>
        </w:tc>
      </w:tr>
      <w:tr w:rsidR="002E7738" w:rsidRPr="00DD5859" w14:paraId="5684D0DD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36E6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E4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BE80D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E46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1409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Malnutri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78AE3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1CC7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</w:tr>
      <w:tr w:rsidR="002E7738" w:rsidRPr="00DD5859" w14:paraId="3B7B5EA0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8E91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E5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33A2C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E64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A098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Other nutritional deficienci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D5BC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0.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8A6E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9.2</w:t>
            </w:r>
          </w:p>
        </w:tc>
      </w:tr>
      <w:tr w:rsidR="002E7738" w:rsidRPr="00DD5859" w14:paraId="5A7FF73D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9F09A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E6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FFA91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E68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7679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 xml:space="preserve">Obesity and other </w:t>
            </w:r>
            <w:proofErr w:type="spellStart"/>
            <w:r w:rsidRPr="00DD5859">
              <w:rPr>
                <w:rFonts w:ascii="Times New Roman" w:eastAsia="Times New Roman" w:hAnsi="Times New Roman" w:cs="Times New Roman"/>
                <w:color w:val="000000"/>
              </w:rPr>
              <w:t>hyperalimentati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EC14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28.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994E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46.0</w:t>
            </w:r>
          </w:p>
        </w:tc>
      </w:tr>
      <w:tr w:rsidR="002E7738" w:rsidRPr="00DD5859" w14:paraId="67D79163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B7F2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E7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9C87C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E90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0368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Metabolic disord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875C2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55.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A9089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71.5</w:t>
            </w:r>
          </w:p>
        </w:tc>
      </w:tr>
      <w:tr w:rsidR="002E7738" w:rsidRPr="00DD5859" w14:paraId="45F031D8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76F4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F0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4F5F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F09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DC76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Organic, including symptomatic, mental disord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8528A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5067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3.2</w:t>
            </w:r>
          </w:p>
        </w:tc>
      </w:tr>
      <w:tr w:rsidR="002E7738" w:rsidRPr="00DD5859" w14:paraId="3805623B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0EAD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F1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C934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F19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BF3C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 xml:space="preserve">Mental and </w:t>
            </w:r>
            <w:proofErr w:type="spellStart"/>
            <w:r w:rsidRPr="00DD5859">
              <w:rPr>
                <w:rFonts w:ascii="Times New Roman" w:eastAsia="Times New Roman" w:hAnsi="Times New Roman" w:cs="Times New Roman"/>
                <w:color w:val="000000"/>
              </w:rPr>
              <w:t>behavioural</w:t>
            </w:r>
            <w:proofErr w:type="spellEnd"/>
            <w:r w:rsidRPr="00DD5859">
              <w:rPr>
                <w:rFonts w:ascii="Times New Roman" w:eastAsia="Times New Roman" w:hAnsi="Times New Roman" w:cs="Times New Roman"/>
                <w:color w:val="000000"/>
              </w:rPr>
              <w:t xml:space="preserve"> disorders due to psychoactive substance u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37A3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7.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F560F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28.5</w:t>
            </w:r>
          </w:p>
        </w:tc>
      </w:tr>
      <w:tr w:rsidR="002E7738" w:rsidRPr="00DD5859" w14:paraId="7E8C4505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630AC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F2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61C03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F29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7DA6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Schizophrenia, schizotypal and delusional disord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2BFC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2.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44DB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0.9</w:t>
            </w:r>
          </w:p>
        </w:tc>
      </w:tr>
      <w:tr w:rsidR="002E7738" w:rsidRPr="00DD5859" w14:paraId="3DC2B193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0CB3F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F3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2898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F39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40F5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Mood [affective] disord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ECDD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83.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CFC6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69.5</w:t>
            </w:r>
          </w:p>
        </w:tc>
      </w:tr>
      <w:tr w:rsidR="002E7738" w:rsidRPr="00DD5859" w14:paraId="2E1DAE9F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3BA7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F4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5B0B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F48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AC0E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Neurotic, stress-related and somatoform disord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870D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04.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E233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25.1</w:t>
            </w:r>
          </w:p>
        </w:tc>
      </w:tr>
      <w:tr w:rsidR="002E7738" w:rsidRPr="00DD5859" w14:paraId="146C374D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D969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F5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16E34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F59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DB1A9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D5859">
              <w:rPr>
                <w:rFonts w:ascii="Times New Roman" w:eastAsia="Times New Roman" w:hAnsi="Times New Roman" w:cs="Times New Roman"/>
                <w:color w:val="000000"/>
              </w:rPr>
              <w:t>Behavioural</w:t>
            </w:r>
            <w:proofErr w:type="spellEnd"/>
            <w:r w:rsidRPr="00DD5859">
              <w:rPr>
                <w:rFonts w:ascii="Times New Roman" w:eastAsia="Times New Roman" w:hAnsi="Times New Roman" w:cs="Times New Roman"/>
                <w:color w:val="000000"/>
              </w:rPr>
              <w:t xml:space="preserve"> syndromes associated with physiological disturbances and physical facto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56208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3.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EAB3E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21.1</w:t>
            </w:r>
          </w:p>
        </w:tc>
      </w:tr>
      <w:tr w:rsidR="002E7738" w:rsidRPr="00DD5859" w14:paraId="54655376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4D48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F6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B8180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F69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3C3C6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 xml:space="preserve">Disorders of adult personality and </w:t>
            </w:r>
            <w:proofErr w:type="spellStart"/>
            <w:r w:rsidRPr="00DD5859">
              <w:rPr>
                <w:rFonts w:ascii="Times New Roman" w:eastAsia="Times New Roman" w:hAnsi="Times New Roman" w:cs="Times New Roman"/>
                <w:color w:val="000000"/>
              </w:rPr>
              <w:t>behaviou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4638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48A2B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22.8</w:t>
            </w:r>
          </w:p>
        </w:tc>
      </w:tr>
      <w:tr w:rsidR="002E7738" w:rsidRPr="00DD5859" w14:paraId="367A5F73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BD6B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F7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8CC1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F79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ED4FB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Mental retard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D673E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88FF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8.2</w:t>
            </w:r>
          </w:p>
        </w:tc>
      </w:tr>
      <w:tr w:rsidR="002E7738" w:rsidRPr="00DD5859" w14:paraId="16880C81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9D31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F8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0F2E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F89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4242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Disorders of psychological develop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0C334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20.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D8AF1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62.0</w:t>
            </w:r>
          </w:p>
        </w:tc>
      </w:tr>
      <w:tr w:rsidR="002E7738" w:rsidRPr="00DD5859" w14:paraId="260E0427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793E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F9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2B32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F98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1F7C2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D5859">
              <w:rPr>
                <w:rFonts w:ascii="Times New Roman" w:eastAsia="Times New Roman" w:hAnsi="Times New Roman" w:cs="Times New Roman"/>
                <w:color w:val="000000"/>
              </w:rPr>
              <w:t>Behavioural</w:t>
            </w:r>
            <w:proofErr w:type="spellEnd"/>
            <w:r w:rsidRPr="00DD5859">
              <w:rPr>
                <w:rFonts w:ascii="Times New Roman" w:eastAsia="Times New Roman" w:hAnsi="Times New Roman" w:cs="Times New Roman"/>
                <w:color w:val="000000"/>
              </w:rPr>
              <w:t xml:space="preserve"> and emotional disorders with onset usually occurring in childhood and adolesc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A71BF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9.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A5C92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40.6</w:t>
            </w:r>
          </w:p>
        </w:tc>
      </w:tr>
      <w:tr w:rsidR="002E7738" w:rsidRPr="00DD5859" w14:paraId="10EC8F95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2035B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F9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77836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F99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B9005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Unspecified mental disor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BAD3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1488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</w:tr>
      <w:tr w:rsidR="002E7738" w:rsidRPr="00DD5859" w14:paraId="621B985C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0970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G0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0460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G09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4A5EE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Inflammatory diseases of the central nervous syste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E40C7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D74D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</w:tr>
      <w:tr w:rsidR="002E7738" w:rsidRPr="00DD5859" w14:paraId="2C3F5F3B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0F722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G2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BAE7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G26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00ACE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Extrapyramidal and movement disord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6756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3AAA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</w:tr>
      <w:tr w:rsidR="002E7738" w:rsidRPr="00DD5859" w14:paraId="5729770F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1B40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G3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1E4D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G32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E1E5B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Other degenerative diseases of the nervous syste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4D3E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289A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2E7738" w:rsidRPr="00DD5859" w14:paraId="726BB433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4F7E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G3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74D6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G37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DE420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Demyelinating diseases of the central nervous syste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63D0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2F848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9.7</w:t>
            </w:r>
          </w:p>
        </w:tc>
      </w:tr>
      <w:tr w:rsidR="002E7738" w:rsidRPr="00DD5859" w14:paraId="4D6632D2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04C3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G4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669D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G47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4A3C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Episodic and paroxysmal disord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B849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58.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B638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56.1</w:t>
            </w:r>
          </w:p>
        </w:tc>
      </w:tr>
      <w:tr w:rsidR="002E7738" w:rsidRPr="00DD5859" w14:paraId="5964E393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89022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G5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4D22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G59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D097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Nerve, nerve root and plexus disord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1662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1.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38C2A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5.6</w:t>
            </w:r>
          </w:p>
        </w:tc>
      </w:tr>
      <w:tr w:rsidR="002E7738" w:rsidRPr="00DD5859" w14:paraId="07A496B5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60B6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G6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E595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G64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5932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Polyneuropathies and other disorders of the peripheral nervous syste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CBBA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5C15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7.8</w:t>
            </w:r>
          </w:p>
        </w:tc>
      </w:tr>
      <w:tr w:rsidR="002E7738" w:rsidRPr="00DD5859" w14:paraId="61502016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41A5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G7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3101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G73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1D9F1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 xml:space="preserve">Diseases of </w:t>
            </w:r>
            <w:proofErr w:type="spellStart"/>
            <w:r w:rsidRPr="00DD5859">
              <w:rPr>
                <w:rFonts w:ascii="Times New Roman" w:eastAsia="Times New Roman" w:hAnsi="Times New Roman" w:cs="Times New Roman"/>
                <w:color w:val="000000"/>
              </w:rPr>
              <w:t>myoneural</w:t>
            </w:r>
            <w:proofErr w:type="spellEnd"/>
            <w:r w:rsidRPr="00DD5859">
              <w:rPr>
                <w:rFonts w:ascii="Times New Roman" w:eastAsia="Times New Roman" w:hAnsi="Times New Roman" w:cs="Times New Roman"/>
                <w:color w:val="000000"/>
              </w:rPr>
              <w:t xml:space="preserve"> junction and musc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BF93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C601D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</w:tr>
      <w:tr w:rsidR="002E7738" w:rsidRPr="00DD5859" w14:paraId="43482FE4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BC6E1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G8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8C3D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G83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EC95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Cerebral palsy and other paralytic syndrom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1E39A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5.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4BC2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8.5</w:t>
            </w:r>
          </w:p>
        </w:tc>
      </w:tr>
      <w:tr w:rsidR="002E7738" w:rsidRPr="00DD5859" w14:paraId="14BA18DC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0336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G9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101A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G99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74FD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Other disorders of the nervous syste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C296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C291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3.2</w:t>
            </w:r>
          </w:p>
        </w:tc>
      </w:tr>
      <w:tr w:rsidR="002E7738" w:rsidRPr="00DD5859" w14:paraId="718D4873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5DC7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H0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7B6D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H06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5E02A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 xml:space="preserve">Disorders of eyelid, lacrimal </w:t>
            </w:r>
            <w:proofErr w:type="gramStart"/>
            <w:r w:rsidRPr="00DD5859">
              <w:rPr>
                <w:rFonts w:ascii="Times New Roman" w:eastAsia="Times New Roman" w:hAnsi="Times New Roman" w:cs="Times New Roman"/>
                <w:color w:val="000000"/>
              </w:rPr>
              <w:t>system</w:t>
            </w:r>
            <w:proofErr w:type="gramEnd"/>
            <w:r w:rsidRPr="00DD5859">
              <w:rPr>
                <w:rFonts w:ascii="Times New Roman" w:eastAsia="Times New Roman" w:hAnsi="Times New Roman" w:cs="Times New Roman"/>
                <w:color w:val="000000"/>
              </w:rPr>
              <w:t xml:space="preserve"> and orbi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5D62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8.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664D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1.3</w:t>
            </w:r>
          </w:p>
        </w:tc>
      </w:tr>
      <w:tr w:rsidR="002E7738" w:rsidRPr="00DD5859" w14:paraId="38AF8A93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519F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H1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25B1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H13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3C47B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Disorders of conjunctiv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599A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8.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6E9E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21.4</w:t>
            </w:r>
          </w:p>
        </w:tc>
      </w:tr>
      <w:tr w:rsidR="002E7738" w:rsidRPr="00DD5859" w14:paraId="543CB19A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07E3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H1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6B2E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H22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83C6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 xml:space="preserve">Disorders of sclera, cornea, </w:t>
            </w:r>
            <w:proofErr w:type="gramStart"/>
            <w:r w:rsidRPr="00DD5859">
              <w:rPr>
                <w:rFonts w:ascii="Times New Roman" w:eastAsia="Times New Roman" w:hAnsi="Times New Roman" w:cs="Times New Roman"/>
                <w:color w:val="000000"/>
              </w:rPr>
              <w:t>iris</w:t>
            </w:r>
            <w:proofErr w:type="gramEnd"/>
            <w:r w:rsidRPr="00DD5859">
              <w:rPr>
                <w:rFonts w:ascii="Times New Roman" w:eastAsia="Times New Roman" w:hAnsi="Times New Roman" w:cs="Times New Roman"/>
                <w:color w:val="000000"/>
              </w:rPr>
              <w:t xml:space="preserve"> and ciliary bod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F2863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0F32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</w:tr>
      <w:tr w:rsidR="002E7738" w:rsidRPr="00DD5859" w14:paraId="11BE36FC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642E1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H2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74B9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H28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C5E1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Disorders of le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3F6E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9.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07A5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</w:tr>
      <w:tr w:rsidR="002E7738" w:rsidRPr="00DD5859" w14:paraId="097CFBBF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268E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H3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3FA97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H36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14701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Disorders of choroid and ret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A429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6.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BEF0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9.3</w:t>
            </w:r>
          </w:p>
        </w:tc>
      </w:tr>
      <w:tr w:rsidR="002E7738" w:rsidRPr="00DD5859" w14:paraId="307AC685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79EC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H4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C1AAB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H42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7D3FB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Glauco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376C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4.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1202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4.6</w:t>
            </w:r>
          </w:p>
        </w:tc>
      </w:tr>
      <w:tr w:rsidR="002E7738" w:rsidRPr="00DD5859" w14:paraId="43F1A411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EB674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H4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6DB0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H45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EC1FE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Disorders of vitreous body and glob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50AF0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4E9C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</w:tr>
      <w:tr w:rsidR="002E7738" w:rsidRPr="00DD5859" w14:paraId="080B7D5B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0182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H4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6B031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H48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2B14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Disorders of optic nerve and visual pathwa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B91F5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28DC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3.1</w:t>
            </w:r>
          </w:p>
        </w:tc>
      </w:tr>
      <w:tr w:rsidR="002E7738" w:rsidRPr="00DD5859" w14:paraId="12C2954F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C23B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H4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C37C9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H52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4F880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 xml:space="preserve">Disorders of ocular muscles, binocular movement, </w:t>
            </w:r>
            <w:proofErr w:type="gramStart"/>
            <w:r w:rsidRPr="00DD5859">
              <w:rPr>
                <w:rFonts w:ascii="Times New Roman" w:eastAsia="Times New Roman" w:hAnsi="Times New Roman" w:cs="Times New Roman"/>
                <w:color w:val="000000"/>
              </w:rPr>
              <w:t>accommodation</w:t>
            </w:r>
            <w:proofErr w:type="gramEnd"/>
            <w:r w:rsidRPr="00DD5859">
              <w:rPr>
                <w:rFonts w:ascii="Times New Roman" w:eastAsia="Times New Roman" w:hAnsi="Times New Roman" w:cs="Times New Roman"/>
                <w:color w:val="000000"/>
              </w:rPr>
              <w:t xml:space="preserve"> and refra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E48A6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95.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F5C7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39.2</w:t>
            </w:r>
          </w:p>
        </w:tc>
      </w:tr>
      <w:tr w:rsidR="002E7738" w:rsidRPr="00DD5859" w14:paraId="5467BF65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AC26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H5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0D57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H54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8CC8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Visual disturbances and blindn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0CE1D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7.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01950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9.5</w:t>
            </w:r>
          </w:p>
        </w:tc>
      </w:tr>
      <w:tr w:rsidR="002E7738" w:rsidRPr="00DD5859" w14:paraId="430EB9D7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5B69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H5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9D30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H59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436AB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Other disorders of eye and adnex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1E42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F7F2D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</w:tr>
      <w:tr w:rsidR="002E7738" w:rsidRPr="00DD5859" w14:paraId="08D7AD07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3470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H6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8388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H62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BFE3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Diseases of external e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C4C3E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22.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CC34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28.9</w:t>
            </w:r>
          </w:p>
        </w:tc>
      </w:tr>
      <w:tr w:rsidR="002E7738" w:rsidRPr="00DD5859" w14:paraId="085261E4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999E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H6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32574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H75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B1ED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Diseases of middle ear and masto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A252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23.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F9BC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25.4</w:t>
            </w:r>
          </w:p>
        </w:tc>
      </w:tr>
      <w:tr w:rsidR="002E7738" w:rsidRPr="00DD5859" w14:paraId="56CB8A9C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0AF8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H8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BAD34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H83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66F4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Diseases of inner e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A67EC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94EF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</w:tr>
      <w:tr w:rsidR="002E7738" w:rsidRPr="00DD5859" w14:paraId="3B28F076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17131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H9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3B91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H95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A108D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Other disorders of e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9DA20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27.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BC7D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29.4</w:t>
            </w:r>
          </w:p>
        </w:tc>
      </w:tr>
      <w:tr w:rsidR="002E7738" w:rsidRPr="00DD5859" w14:paraId="5A55ECBD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ABD2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I0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5FAC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I02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0ECC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Acute rheumatic fev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5C42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39FF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</w:tr>
      <w:tr w:rsidR="002E7738" w:rsidRPr="00DD5859" w14:paraId="35E80501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E74D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I0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4A3F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I09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FB20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Chronic rheumatic heart diseas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C2DB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294B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</w:tr>
      <w:tr w:rsidR="002E7738" w:rsidRPr="00DD5859" w14:paraId="22659885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4BA47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I1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AF123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I15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A028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Hypertensive diseas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1392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61.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9764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61.7</w:t>
            </w:r>
          </w:p>
        </w:tc>
      </w:tr>
      <w:tr w:rsidR="002E7738" w:rsidRPr="00DD5859" w14:paraId="496052A1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DAD8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I2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509C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I25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36BB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D5859">
              <w:rPr>
                <w:rFonts w:ascii="Times New Roman" w:eastAsia="Times New Roman" w:hAnsi="Times New Roman" w:cs="Times New Roman"/>
                <w:color w:val="000000"/>
              </w:rPr>
              <w:t>Ischaemic</w:t>
            </w:r>
            <w:proofErr w:type="spellEnd"/>
            <w:r w:rsidRPr="00DD5859">
              <w:rPr>
                <w:rFonts w:ascii="Times New Roman" w:eastAsia="Times New Roman" w:hAnsi="Times New Roman" w:cs="Times New Roman"/>
                <w:color w:val="000000"/>
              </w:rPr>
              <w:t xml:space="preserve"> heart diseas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7767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25.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A9198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9.6</w:t>
            </w:r>
          </w:p>
        </w:tc>
      </w:tr>
      <w:tr w:rsidR="002E7738" w:rsidRPr="00DD5859" w14:paraId="6B63A121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BF3C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I2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24FB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I28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69643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Pulmonary heart disease and diseases of pulmonary circul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6375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6.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2E30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</w:tr>
      <w:tr w:rsidR="002E7738" w:rsidRPr="00DD5859" w14:paraId="785B4D27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969F2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I3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2459A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I52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F2DE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Other forms of heart dise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62B41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22.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3927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33.4</w:t>
            </w:r>
          </w:p>
        </w:tc>
      </w:tr>
      <w:tr w:rsidR="002E7738" w:rsidRPr="00DD5859" w14:paraId="74259985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BD604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I6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333E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I69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0988F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Cerebrovascular diseas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960EB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3.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EF56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4.8</w:t>
            </w:r>
          </w:p>
        </w:tc>
      </w:tr>
      <w:tr w:rsidR="002E7738" w:rsidRPr="00DD5859" w14:paraId="103B918B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7701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I7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54C95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I79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ED8F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 xml:space="preserve">Diseases of arteries, </w:t>
            </w:r>
            <w:proofErr w:type="gramStart"/>
            <w:r w:rsidRPr="00DD5859">
              <w:rPr>
                <w:rFonts w:ascii="Times New Roman" w:eastAsia="Times New Roman" w:hAnsi="Times New Roman" w:cs="Times New Roman"/>
                <w:color w:val="000000"/>
              </w:rPr>
              <w:t>arterioles</w:t>
            </w:r>
            <w:proofErr w:type="gramEnd"/>
            <w:r w:rsidRPr="00DD5859">
              <w:rPr>
                <w:rFonts w:ascii="Times New Roman" w:eastAsia="Times New Roman" w:hAnsi="Times New Roman" w:cs="Times New Roman"/>
                <w:color w:val="000000"/>
              </w:rPr>
              <w:t xml:space="preserve"> and capillari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1637C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7266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5.4</w:t>
            </w:r>
          </w:p>
        </w:tc>
      </w:tr>
      <w:tr w:rsidR="002E7738" w:rsidRPr="00DD5859" w14:paraId="221D6430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36D8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I8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E2E5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I89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50A5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Diseases of veins, lymphatic vessels and lymph nodes, not elsewhere classif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A188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9.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C536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27.8</w:t>
            </w:r>
          </w:p>
        </w:tc>
      </w:tr>
      <w:tr w:rsidR="002E7738" w:rsidRPr="00DD5859" w14:paraId="40BD9745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486C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I9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C3FE8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I99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C9DF7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Other and unspecified disorders of the circulatory syste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0224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8.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111F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8.0</w:t>
            </w:r>
          </w:p>
        </w:tc>
      </w:tr>
      <w:tr w:rsidR="002E7738" w:rsidRPr="00DD5859" w14:paraId="13274BD9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11712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J0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EE1AF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J06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4CFBD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Acute upper respiratory infectio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26559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33.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6B917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33.4</w:t>
            </w:r>
          </w:p>
        </w:tc>
      </w:tr>
      <w:tr w:rsidR="002E7738" w:rsidRPr="00DD5859" w14:paraId="48EAD828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88EA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J0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64FB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J18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8C135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Influenza and pneumon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E7CC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6.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32E8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6.0</w:t>
            </w:r>
          </w:p>
        </w:tc>
      </w:tr>
      <w:tr w:rsidR="002E7738" w:rsidRPr="00DD5859" w14:paraId="2019B488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4341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J2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14D2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J22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67AC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Other acute lower respiratory infectio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D11D8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7.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5593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26.1</w:t>
            </w:r>
          </w:p>
        </w:tc>
      </w:tr>
      <w:tr w:rsidR="002E7738" w:rsidRPr="00DD5859" w14:paraId="128A040A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8DDD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J3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2390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J39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21B5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Other diseases of upper respiratory tra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8E0CA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55.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7C87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15.2</w:t>
            </w:r>
          </w:p>
        </w:tc>
      </w:tr>
      <w:tr w:rsidR="002E7738" w:rsidRPr="00DD5859" w14:paraId="18ABFCEA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A191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J4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80F6A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J47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4A3F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Chronic lower respiratory diseas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2CB9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44.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AD3E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65.5</w:t>
            </w:r>
          </w:p>
        </w:tc>
      </w:tr>
      <w:tr w:rsidR="002E7738" w:rsidRPr="00DD5859" w14:paraId="09DBA930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6B3C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J6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8A88C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J70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6F533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Lung diseases due to external agen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868F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FE68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2E7738" w:rsidRPr="00DD5859" w14:paraId="65FF5B22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3BE7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J8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DFDD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J84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FE0C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 xml:space="preserve">Other respiratory diseases principally affecting the </w:t>
            </w:r>
            <w:proofErr w:type="spellStart"/>
            <w:r w:rsidRPr="00DD5859">
              <w:rPr>
                <w:rFonts w:ascii="Times New Roman" w:eastAsia="Times New Roman" w:hAnsi="Times New Roman" w:cs="Times New Roman"/>
                <w:color w:val="000000"/>
              </w:rPr>
              <w:t>interstiti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E741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7ABC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</w:tr>
      <w:tr w:rsidR="002E7738" w:rsidRPr="00DD5859" w14:paraId="02CC19D9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80338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J9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22FC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J94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D466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Other diseases of pleu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FF09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B5AA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</w:tr>
      <w:tr w:rsidR="002E7738" w:rsidRPr="00DD5859" w14:paraId="7E2B143F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3A33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J9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A25A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J99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2FC9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Other diseases of the respiratory syste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80ABD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9.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0AA89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3.1</w:t>
            </w:r>
          </w:p>
        </w:tc>
      </w:tr>
      <w:tr w:rsidR="002E7738" w:rsidRPr="00DD5859" w14:paraId="52073A56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4A3DB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K0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E2DA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K14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73F4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 xml:space="preserve">Diseases of oral cavity, salivary </w:t>
            </w:r>
            <w:proofErr w:type="gramStart"/>
            <w:r w:rsidRPr="00DD5859">
              <w:rPr>
                <w:rFonts w:ascii="Times New Roman" w:eastAsia="Times New Roman" w:hAnsi="Times New Roman" w:cs="Times New Roman"/>
                <w:color w:val="000000"/>
              </w:rPr>
              <w:t>glands</w:t>
            </w:r>
            <w:proofErr w:type="gramEnd"/>
            <w:r w:rsidRPr="00DD5859">
              <w:rPr>
                <w:rFonts w:ascii="Times New Roman" w:eastAsia="Times New Roman" w:hAnsi="Times New Roman" w:cs="Times New Roman"/>
                <w:color w:val="000000"/>
              </w:rPr>
              <w:t xml:space="preserve"> and jaw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184D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37.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38CF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4.0</w:t>
            </w:r>
          </w:p>
        </w:tc>
      </w:tr>
      <w:tr w:rsidR="002E7738" w:rsidRPr="00DD5859" w14:paraId="464EDF4C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5C69C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K2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58EA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K31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E7CA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 xml:space="preserve">Diseases of </w:t>
            </w:r>
            <w:proofErr w:type="spellStart"/>
            <w:r w:rsidRPr="00DD5859">
              <w:rPr>
                <w:rFonts w:ascii="Times New Roman" w:eastAsia="Times New Roman" w:hAnsi="Times New Roman" w:cs="Times New Roman"/>
                <w:color w:val="000000"/>
              </w:rPr>
              <w:t>oesophagus</w:t>
            </w:r>
            <w:proofErr w:type="spellEnd"/>
            <w:r w:rsidRPr="00DD5859">
              <w:rPr>
                <w:rFonts w:ascii="Times New Roman" w:eastAsia="Times New Roman" w:hAnsi="Times New Roman" w:cs="Times New Roman"/>
                <w:color w:val="000000"/>
              </w:rPr>
              <w:t>, stomach and duoden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527F7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73.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2B09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34.2</w:t>
            </w:r>
          </w:p>
        </w:tc>
      </w:tr>
      <w:tr w:rsidR="002E7738" w:rsidRPr="00DD5859" w14:paraId="7372AB11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93728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K3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DD7C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K38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C3B9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Diseases of append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77CB4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5.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DFD5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4.9</w:t>
            </w:r>
          </w:p>
        </w:tc>
      </w:tr>
      <w:tr w:rsidR="002E7738" w:rsidRPr="00DD5859" w14:paraId="59E6F100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9B054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K4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3174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K46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BE5B0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Hern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773C4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8.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11672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9.5</w:t>
            </w:r>
          </w:p>
        </w:tc>
      </w:tr>
      <w:tr w:rsidR="002E7738" w:rsidRPr="00DD5859" w14:paraId="2CF78B51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861D3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K5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8071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K52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5002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D5859">
              <w:rPr>
                <w:rFonts w:ascii="Times New Roman" w:eastAsia="Times New Roman" w:hAnsi="Times New Roman" w:cs="Times New Roman"/>
                <w:color w:val="000000"/>
              </w:rPr>
              <w:t>Noninfective</w:t>
            </w:r>
            <w:proofErr w:type="spellEnd"/>
            <w:r w:rsidRPr="00DD5859">
              <w:rPr>
                <w:rFonts w:ascii="Times New Roman" w:eastAsia="Times New Roman" w:hAnsi="Times New Roman" w:cs="Times New Roman"/>
                <w:color w:val="000000"/>
              </w:rPr>
              <w:t xml:space="preserve"> enteritis and colit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3837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8.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6781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34.0</w:t>
            </w:r>
          </w:p>
        </w:tc>
      </w:tr>
      <w:tr w:rsidR="002E7738" w:rsidRPr="00DD5859" w14:paraId="37D72D52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78E5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K5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B431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K64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7B52F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Other diseases of intestin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AFCD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35.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B429C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28.6</w:t>
            </w:r>
          </w:p>
        </w:tc>
      </w:tr>
      <w:tr w:rsidR="002E7738" w:rsidRPr="00DD5859" w14:paraId="7EC88A35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63AD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K6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C939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K67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286B2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Diseases of peritone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1F39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3.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AF43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</w:tr>
      <w:tr w:rsidR="002E7738" w:rsidRPr="00DD5859" w14:paraId="2305032D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1088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K7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62639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K77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51314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Diseases of liv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ACDA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8.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8DEB7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8.1</w:t>
            </w:r>
          </w:p>
        </w:tc>
      </w:tr>
      <w:tr w:rsidR="002E7738" w:rsidRPr="00DD5859" w14:paraId="59A3AB70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9005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K8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CBE9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K87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770B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 xml:space="preserve">Disorders of gallbladder, biliary </w:t>
            </w:r>
            <w:proofErr w:type="gramStart"/>
            <w:r w:rsidRPr="00DD5859">
              <w:rPr>
                <w:rFonts w:ascii="Times New Roman" w:eastAsia="Times New Roman" w:hAnsi="Times New Roman" w:cs="Times New Roman"/>
                <w:color w:val="000000"/>
              </w:rPr>
              <w:t>tract</w:t>
            </w:r>
            <w:proofErr w:type="gramEnd"/>
            <w:r w:rsidRPr="00DD5859">
              <w:rPr>
                <w:rFonts w:ascii="Times New Roman" w:eastAsia="Times New Roman" w:hAnsi="Times New Roman" w:cs="Times New Roman"/>
                <w:color w:val="000000"/>
              </w:rPr>
              <w:t xml:space="preserve"> and pancre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D32F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4.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AB63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9.5</w:t>
            </w:r>
          </w:p>
        </w:tc>
      </w:tr>
      <w:tr w:rsidR="002E7738" w:rsidRPr="00DD5859" w14:paraId="32E9A1AA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C38C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K9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EC63A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K93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755FF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Other diseases of the digestive syste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D096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0BFC3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</w:tr>
      <w:tr w:rsidR="002E7738" w:rsidRPr="00DD5859" w14:paraId="690406B7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BA1E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L0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F60D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L08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32CE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Infections of the skin and subcutaneous tiss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CD9C2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6.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C7E9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2.3</w:t>
            </w:r>
          </w:p>
        </w:tc>
      </w:tr>
      <w:tr w:rsidR="002E7738" w:rsidRPr="00DD5859" w14:paraId="54BD7948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288D9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L1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8DC06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L14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C14D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Bullous disord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68C2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C6BF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2E7738" w:rsidRPr="00DD5859" w14:paraId="0DDC2223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AE94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L2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1B10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L30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1099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Dermatitis and ecze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8AAFA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57.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41A26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65.2</w:t>
            </w:r>
          </w:p>
        </w:tc>
      </w:tr>
      <w:tr w:rsidR="002E7738" w:rsidRPr="00DD5859" w14:paraId="3C63EE65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655C8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L4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5B4EB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L45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7E59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D5859">
              <w:rPr>
                <w:rFonts w:ascii="Times New Roman" w:eastAsia="Times New Roman" w:hAnsi="Times New Roman" w:cs="Times New Roman"/>
                <w:color w:val="000000"/>
              </w:rPr>
              <w:t>Papulosquamous</w:t>
            </w:r>
            <w:proofErr w:type="spellEnd"/>
            <w:r w:rsidRPr="00DD5859">
              <w:rPr>
                <w:rFonts w:ascii="Times New Roman" w:eastAsia="Times New Roman" w:hAnsi="Times New Roman" w:cs="Times New Roman"/>
                <w:color w:val="000000"/>
              </w:rPr>
              <w:t xml:space="preserve"> disord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1A84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8.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E8EF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23.0</w:t>
            </w:r>
          </w:p>
        </w:tc>
      </w:tr>
      <w:tr w:rsidR="002E7738" w:rsidRPr="00DD5859" w14:paraId="6973120A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D5CCD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L5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E0295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L54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ED5D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D5859">
              <w:rPr>
                <w:rFonts w:ascii="Times New Roman" w:eastAsia="Times New Roman" w:hAnsi="Times New Roman" w:cs="Times New Roman"/>
                <w:color w:val="000000"/>
              </w:rPr>
              <w:t>Urticaria</w:t>
            </w:r>
            <w:proofErr w:type="spellEnd"/>
            <w:r w:rsidRPr="00DD5859">
              <w:rPr>
                <w:rFonts w:ascii="Times New Roman" w:eastAsia="Times New Roman" w:hAnsi="Times New Roman" w:cs="Times New Roman"/>
                <w:color w:val="000000"/>
              </w:rPr>
              <w:t xml:space="preserve"> and erythe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DD74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4.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F8EB9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5.1</w:t>
            </w:r>
          </w:p>
        </w:tc>
      </w:tr>
      <w:tr w:rsidR="002E7738" w:rsidRPr="00DD5859" w14:paraId="595DFB67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0ABB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L5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0A6DD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L59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3ABC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Radiation-related disorders of the skin and subcutaneous tiss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1EF4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5C9F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</w:tr>
      <w:tr w:rsidR="002E7738" w:rsidRPr="00DD5859" w14:paraId="0C6E93EF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28EBD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L6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AA6D9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L75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FC9E5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Disorders of skin appendag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21CB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40.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A4D27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41.8</w:t>
            </w:r>
          </w:p>
        </w:tc>
      </w:tr>
      <w:tr w:rsidR="002E7738" w:rsidRPr="00DD5859" w14:paraId="28A62BDF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E53C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L8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E51F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L99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A431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Other disorders of the skin and subcutaneous tiss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9BAE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21.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93EAC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0.5</w:t>
            </w:r>
          </w:p>
        </w:tc>
      </w:tr>
      <w:tr w:rsidR="002E7738" w:rsidRPr="00DD5859" w14:paraId="47C13A14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DC642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M0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86F4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M14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0239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 xml:space="preserve">Inflammatory </w:t>
            </w:r>
            <w:proofErr w:type="spellStart"/>
            <w:r w:rsidRPr="00DD5859">
              <w:rPr>
                <w:rFonts w:ascii="Times New Roman" w:eastAsia="Times New Roman" w:hAnsi="Times New Roman" w:cs="Times New Roman"/>
                <w:color w:val="000000"/>
              </w:rPr>
              <w:t>polyarthropathi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3EC4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8.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D1ED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7.3</w:t>
            </w:r>
          </w:p>
        </w:tc>
      </w:tr>
      <w:tr w:rsidR="002E7738" w:rsidRPr="00DD5859" w14:paraId="3C097701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E7F5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M1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881EA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M19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CB4AA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Arthro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BC29C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5.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C73D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9.4</w:t>
            </w:r>
          </w:p>
        </w:tc>
      </w:tr>
      <w:tr w:rsidR="002E7738" w:rsidRPr="00DD5859" w14:paraId="7D364AFC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4757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M2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8B69D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M25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6EFD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Other joint disord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C476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59.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D9EF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52.2</w:t>
            </w:r>
          </w:p>
        </w:tc>
      </w:tr>
      <w:tr w:rsidR="002E7738" w:rsidRPr="00DD5859" w14:paraId="01D9AA82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A959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M3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824B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M36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2B3E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Systemic connective tissue disord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EBF9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926F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3.2</w:t>
            </w:r>
          </w:p>
        </w:tc>
      </w:tr>
      <w:tr w:rsidR="002E7738" w:rsidRPr="00DD5859" w14:paraId="65B97B82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EC36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M4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82D3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M43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B3C5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 xml:space="preserve">Deforming </w:t>
            </w:r>
            <w:proofErr w:type="spellStart"/>
            <w:r w:rsidRPr="00DD5859">
              <w:rPr>
                <w:rFonts w:ascii="Times New Roman" w:eastAsia="Times New Roman" w:hAnsi="Times New Roman" w:cs="Times New Roman"/>
                <w:color w:val="000000"/>
              </w:rPr>
              <w:t>dorsopathi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3B40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BFF3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27.7</w:t>
            </w:r>
          </w:p>
        </w:tc>
      </w:tr>
      <w:tr w:rsidR="002E7738" w:rsidRPr="00DD5859" w14:paraId="5C25E048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406D7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M4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2D10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M49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992E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D5859">
              <w:rPr>
                <w:rFonts w:ascii="Times New Roman" w:eastAsia="Times New Roman" w:hAnsi="Times New Roman" w:cs="Times New Roman"/>
                <w:color w:val="000000"/>
              </w:rPr>
              <w:t>Spondylopathi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92F70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6.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983A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26.1</w:t>
            </w:r>
          </w:p>
        </w:tc>
      </w:tr>
      <w:tr w:rsidR="002E7738" w:rsidRPr="00DD5859" w14:paraId="0919E075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A03B2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M5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C9FD3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M54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4B87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 xml:space="preserve">Other </w:t>
            </w:r>
            <w:proofErr w:type="spellStart"/>
            <w:r w:rsidRPr="00DD5859">
              <w:rPr>
                <w:rFonts w:ascii="Times New Roman" w:eastAsia="Times New Roman" w:hAnsi="Times New Roman" w:cs="Times New Roman"/>
                <w:color w:val="000000"/>
              </w:rPr>
              <w:t>dorsopathi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46C5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32.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9CD67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23.1</w:t>
            </w:r>
          </w:p>
        </w:tc>
      </w:tr>
      <w:tr w:rsidR="002E7738" w:rsidRPr="00DD5859" w14:paraId="53EDA4D3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49BAE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M6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53E5F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M63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6AC62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Disorders of muscl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1EB0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8.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4625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23.6</w:t>
            </w:r>
          </w:p>
        </w:tc>
      </w:tr>
      <w:tr w:rsidR="002E7738" w:rsidRPr="00DD5859" w14:paraId="27DDCA84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1302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M6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B2432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M68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85E4A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Disorders of synovium and tend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2BB4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4.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64AB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7.4</w:t>
            </w:r>
          </w:p>
        </w:tc>
      </w:tr>
      <w:tr w:rsidR="002E7738" w:rsidRPr="00DD5859" w14:paraId="63900958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EEDFE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M7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CDA0E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M79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60815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Other soft tissue disord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D28F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37.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6060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48.8</w:t>
            </w:r>
          </w:p>
        </w:tc>
      </w:tr>
      <w:tr w:rsidR="002E7738" w:rsidRPr="00DD5859" w14:paraId="48CC263A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7296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M8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BF29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M85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3321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Disorders of bone density and structu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74B68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CD7D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</w:tr>
      <w:tr w:rsidR="002E7738" w:rsidRPr="00DD5859" w14:paraId="1CEAE0D5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559C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M8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83A01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M90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2D9F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 xml:space="preserve">Other </w:t>
            </w:r>
            <w:proofErr w:type="spellStart"/>
            <w:r w:rsidRPr="00DD5859">
              <w:rPr>
                <w:rFonts w:ascii="Times New Roman" w:eastAsia="Times New Roman" w:hAnsi="Times New Roman" w:cs="Times New Roman"/>
                <w:color w:val="000000"/>
              </w:rPr>
              <w:t>osteopathi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1373A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4.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9FB0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</w:tr>
      <w:tr w:rsidR="002E7738" w:rsidRPr="00DD5859" w14:paraId="7E4E6E10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0033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M9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A6E7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M94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C7DB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D5859">
              <w:rPr>
                <w:rFonts w:ascii="Times New Roman" w:eastAsia="Times New Roman" w:hAnsi="Times New Roman" w:cs="Times New Roman"/>
                <w:color w:val="000000"/>
              </w:rPr>
              <w:t>Chondropathi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F187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CA123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</w:tr>
      <w:tr w:rsidR="002E7738" w:rsidRPr="00DD5859" w14:paraId="5CB24915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15E6A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M9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FD30F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M99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DC63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Other disorders of the musculoskeletal system and connective tiss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980E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4.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45FA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33.9</w:t>
            </w:r>
          </w:p>
        </w:tc>
      </w:tr>
      <w:tr w:rsidR="002E7738" w:rsidRPr="00DD5859" w14:paraId="5ECEAF3C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A8C7C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N0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C536E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N08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96965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Glomerular diseas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17A3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C126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</w:tr>
      <w:tr w:rsidR="002E7738" w:rsidRPr="00DD5859" w14:paraId="3FE2B4F4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883C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N1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2DCD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N16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200AC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 xml:space="preserve">Renal </w:t>
            </w:r>
            <w:proofErr w:type="spellStart"/>
            <w:r w:rsidRPr="00DD5859">
              <w:rPr>
                <w:rFonts w:ascii="Times New Roman" w:eastAsia="Times New Roman" w:hAnsi="Times New Roman" w:cs="Times New Roman"/>
                <w:color w:val="000000"/>
              </w:rPr>
              <w:t>tubulo</w:t>
            </w:r>
            <w:proofErr w:type="spellEnd"/>
            <w:r w:rsidRPr="00DD5859">
              <w:rPr>
                <w:rFonts w:ascii="Times New Roman" w:eastAsia="Times New Roman" w:hAnsi="Times New Roman" w:cs="Times New Roman"/>
                <w:color w:val="000000"/>
              </w:rPr>
              <w:t>-interstitial diseas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068E0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44187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4.9</w:t>
            </w:r>
          </w:p>
        </w:tc>
      </w:tr>
      <w:tr w:rsidR="002E7738" w:rsidRPr="00DD5859" w14:paraId="58D92DDF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D778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N1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06D7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N19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1D7A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Renal failu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1B413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2.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62654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8.0</w:t>
            </w:r>
          </w:p>
        </w:tc>
      </w:tr>
      <w:tr w:rsidR="002E7738" w:rsidRPr="00DD5859" w14:paraId="7F25ED26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972F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N2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B162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N23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E9EC5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Urolithia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BECF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1.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03D5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3.1</w:t>
            </w:r>
          </w:p>
        </w:tc>
      </w:tr>
      <w:tr w:rsidR="002E7738" w:rsidRPr="00DD5859" w14:paraId="5D301719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C4DC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N2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2814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N29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605B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Other disorders of kidney and ure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5BC6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972B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</w:tr>
      <w:tr w:rsidR="002E7738" w:rsidRPr="00DD5859" w14:paraId="5876CA1B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090E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N3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11F0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N39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F256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Other diseases of urinary syste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B863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30.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A46E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31.4</w:t>
            </w:r>
          </w:p>
        </w:tc>
      </w:tr>
      <w:tr w:rsidR="002E7738" w:rsidRPr="00DD5859" w14:paraId="619DEBEE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45D9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N4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8014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N51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6ED5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Diseases of male genital orga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CCFB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24.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665D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2.3</w:t>
            </w:r>
          </w:p>
        </w:tc>
      </w:tr>
      <w:tr w:rsidR="002E7738" w:rsidRPr="00DD5859" w14:paraId="13C402FA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0E3E7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N6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D19C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N64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2C76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Disorders of bre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6CBB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6.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0ED0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</w:tr>
      <w:tr w:rsidR="002E7738" w:rsidRPr="00DD5859" w14:paraId="0453B2F5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FA40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N7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74364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N77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1A83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Inflammatory diseases of female pelvic orga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2DC80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C3DC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6.7</w:t>
            </w:r>
          </w:p>
        </w:tc>
      </w:tr>
      <w:tr w:rsidR="002E7738" w:rsidRPr="00DD5859" w14:paraId="58144492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517EE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N8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BE68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N98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776C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D5859">
              <w:rPr>
                <w:rFonts w:ascii="Times New Roman" w:eastAsia="Times New Roman" w:hAnsi="Times New Roman" w:cs="Times New Roman"/>
                <w:color w:val="000000"/>
              </w:rPr>
              <w:t>Noninflammatory</w:t>
            </w:r>
            <w:proofErr w:type="spellEnd"/>
            <w:r w:rsidRPr="00DD5859">
              <w:rPr>
                <w:rFonts w:ascii="Times New Roman" w:eastAsia="Times New Roman" w:hAnsi="Times New Roman" w:cs="Times New Roman"/>
                <w:color w:val="000000"/>
              </w:rPr>
              <w:t xml:space="preserve"> disorders of female genital tra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2355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01.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3716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27.2</w:t>
            </w:r>
          </w:p>
        </w:tc>
      </w:tr>
      <w:tr w:rsidR="002E7738" w:rsidRPr="00DD5859" w14:paraId="2F13A08F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7F5D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N9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E2F5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N99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8B87A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Other disorders of the genitourinary syste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1AAD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E5083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2E7738" w:rsidRPr="00DD5859" w14:paraId="1B6CF474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3683D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O0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2C147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O08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DA7D2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Pregnancy with abortive outco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F3C3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6.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5CD3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</w:tr>
      <w:tr w:rsidR="002E7738" w:rsidRPr="00DD5859" w14:paraId="471EE349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CBE6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O0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D1483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O09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8DD3F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Length of pregnanc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BD3C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13.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90AC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40.8</w:t>
            </w:r>
          </w:p>
        </w:tc>
      </w:tr>
      <w:tr w:rsidR="002E7738" w:rsidRPr="00DD5859" w14:paraId="74AD2941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4855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O1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D8C10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O16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341F1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D5859">
              <w:rPr>
                <w:rFonts w:ascii="Times New Roman" w:eastAsia="Times New Roman" w:hAnsi="Times New Roman" w:cs="Times New Roman"/>
                <w:color w:val="000000"/>
              </w:rPr>
              <w:t>Oedema</w:t>
            </w:r>
            <w:proofErr w:type="spellEnd"/>
            <w:r w:rsidRPr="00DD5859">
              <w:rPr>
                <w:rFonts w:ascii="Times New Roman" w:eastAsia="Times New Roman" w:hAnsi="Times New Roman" w:cs="Times New Roman"/>
                <w:color w:val="000000"/>
              </w:rPr>
              <w:t xml:space="preserve">, proteinuria and hypertensive disorders in pregnancy, </w:t>
            </w:r>
            <w:proofErr w:type="gramStart"/>
            <w:r w:rsidRPr="00DD5859">
              <w:rPr>
                <w:rFonts w:ascii="Times New Roman" w:eastAsia="Times New Roman" w:hAnsi="Times New Roman" w:cs="Times New Roman"/>
                <w:color w:val="000000"/>
              </w:rPr>
              <w:t>childbirth</w:t>
            </w:r>
            <w:proofErr w:type="gramEnd"/>
            <w:r w:rsidRPr="00DD5859">
              <w:rPr>
                <w:rFonts w:ascii="Times New Roman" w:eastAsia="Times New Roman" w:hAnsi="Times New Roman" w:cs="Times New Roman"/>
                <w:color w:val="000000"/>
              </w:rPr>
              <w:t xml:space="preserve"> and the puerperi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8568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BABDE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</w:tr>
      <w:tr w:rsidR="002E7738" w:rsidRPr="00DD5859" w14:paraId="10C1EFC1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9900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O2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6E8A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O29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804C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Other maternal disorders predominantly related to pregnanc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A71F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44.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11CFD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20.0</w:t>
            </w:r>
          </w:p>
        </w:tc>
      </w:tr>
      <w:tr w:rsidR="002E7738" w:rsidRPr="00DD5859" w14:paraId="739BC232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6A6B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O3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8AA0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O48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EA6D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Maternal care related to the fetus and amniotic cavity and possible delivery proble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22A52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61.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53A5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21.3</w:t>
            </w:r>
          </w:p>
        </w:tc>
      </w:tr>
      <w:tr w:rsidR="002E7738" w:rsidRPr="00DD5859" w14:paraId="74B34607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EFAD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O6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8EE5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O75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D93C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 xml:space="preserve">Complications of </w:t>
            </w:r>
            <w:proofErr w:type="spellStart"/>
            <w:r w:rsidRPr="00DD5859">
              <w:rPr>
                <w:rFonts w:ascii="Times New Roman" w:eastAsia="Times New Roman" w:hAnsi="Times New Roman" w:cs="Times New Roman"/>
                <w:color w:val="000000"/>
              </w:rPr>
              <w:t>labour</w:t>
            </w:r>
            <w:proofErr w:type="spellEnd"/>
            <w:r w:rsidRPr="00DD5859">
              <w:rPr>
                <w:rFonts w:ascii="Times New Roman" w:eastAsia="Times New Roman" w:hAnsi="Times New Roman" w:cs="Times New Roman"/>
                <w:color w:val="000000"/>
              </w:rPr>
              <w:t xml:space="preserve"> and delive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97F5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33.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25E96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3.9</w:t>
            </w:r>
          </w:p>
        </w:tc>
      </w:tr>
      <w:tr w:rsidR="002E7738" w:rsidRPr="00DD5859" w14:paraId="18541EBD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7AD3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O8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A2EE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O82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D59BB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Delive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82988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8.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3501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5.1</w:t>
            </w:r>
          </w:p>
        </w:tc>
      </w:tr>
      <w:tr w:rsidR="002E7738" w:rsidRPr="00DD5859" w14:paraId="2B0EAF7A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F50D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O8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4DD00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O92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046B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Complications predominantly related to the puerperi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95849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5.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B313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3.2</w:t>
            </w:r>
          </w:p>
        </w:tc>
      </w:tr>
      <w:tr w:rsidR="002E7738" w:rsidRPr="00DD5859" w14:paraId="60C8B6A3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B169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O9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FE08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O99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6088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Other obstetric conditions, not elsewhere classif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2344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32.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FA3B8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1.8</w:t>
            </w:r>
          </w:p>
        </w:tc>
      </w:tr>
      <w:tr w:rsidR="002E7738" w:rsidRPr="00DD5859" w14:paraId="341C854E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8188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0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EA9C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P04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6951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 xml:space="preserve">Fetus and newborn affected by maternal factors and by complications of pregnancy, </w:t>
            </w:r>
            <w:proofErr w:type="spellStart"/>
            <w:r w:rsidRPr="00DD5859">
              <w:rPr>
                <w:rFonts w:ascii="Times New Roman" w:eastAsia="Times New Roman" w:hAnsi="Times New Roman" w:cs="Times New Roman"/>
                <w:color w:val="000000"/>
              </w:rPr>
              <w:t>labour</w:t>
            </w:r>
            <w:proofErr w:type="spellEnd"/>
            <w:r w:rsidRPr="00DD5859">
              <w:rPr>
                <w:rFonts w:ascii="Times New Roman" w:eastAsia="Times New Roman" w:hAnsi="Times New Roman" w:cs="Times New Roman"/>
                <w:color w:val="000000"/>
              </w:rPr>
              <w:t xml:space="preserve"> and delive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23201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0138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</w:tr>
      <w:tr w:rsidR="002E7738" w:rsidRPr="00DD5859" w14:paraId="307432BC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D182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P0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4FB4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P08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8050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Disorders related to length of gestation and fetal grow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4153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9.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D2D5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5.8</w:t>
            </w:r>
          </w:p>
        </w:tc>
      </w:tr>
      <w:tr w:rsidR="002E7738" w:rsidRPr="00DD5859" w14:paraId="687010E8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B2BCA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P1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C7E4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P15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031B3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Birth trau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5885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E4E0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2E7738" w:rsidRPr="00DD5859" w14:paraId="1DA1052A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8294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P2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29A1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P29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D25D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 xml:space="preserve">Respiratory and cardiovascular disorders </w:t>
            </w:r>
            <w:proofErr w:type="gramStart"/>
            <w:r w:rsidRPr="00DD5859">
              <w:rPr>
                <w:rFonts w:ascii="Times New Roman" w:eastAsia="Times New Roman" w:hAnsi="Times New Roman" w:cs="Times New Roman"/>
                <w:color w:val="000000"/>
              </w:rPr>
              <w:t>specific to</w:t>
            </w:r>
            <w:proofErr w:type="gramEnd"/>
            <w:r w:rsidRPr="00DD5859">
              <w:rPr>
                <w:rFonts w:ascii="Times New Roman" w:eastAsia="Times New Roman" w:hAnsi="Times New Roman" w:cs="Times New Roman"/>
                <w:color w:val="000000"/>
              </w:rPr>
              <w:t xml:space="preserve"> the perinatal peri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2190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6.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75ABF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3.1</w:t>
            </w:r>
          </w:p>
        </w:tc>
      </w:tr>
      <w:tr w:rsidR="002E7738" w:rsidRPr="00DD5859" w14:paraId="73A41298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FE371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P3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52EF5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P39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73CBB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 xml:space="preserve">Infections </w:t>
            </w:r>
            <w:proofErr w:type="gramStart"/>
            <w:r w:rsidRPr="00DD5859">
              <w:rPr>
                <w:rFonts w:ascii="Times New Roman" w:eastAsia="Times New Roman" w:hAnsi="Times New Roman" w:cs="Times New Roman"/>
                <w:color w:val="000000"/>
              </w:rPr>
              <w:t>specific to</w:t>
            </w:r>
            <w:proofErr w:type="gramEnd"/>
            <w:r w:rsidRPr="00DD5859">
              <w:rPr>
                <w:rFonts w:ascii="Times New Roman" w:eastAsia="Times New Roman" w:hAnsi="Times New Roman" w:cs="Times New Roman"/>
                <w:color w:val="000000"/>
              </w:rPr>
              <w:t xml:space="preserve"> the perinatal peri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18F99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ECD3B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</w:tr>
      <w:tr w:rsidR="002E7738" w:rsidRPr="00DD5859" w14:paraId="3A82D737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39F7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P5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B68A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P61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7EB5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D5859">
              <w:rPr>
                <w:rFonts w:ascii="Times New Roman" w:eastAsia="Times New Roman" w:hAnsi="Times New Roman" w:cs="Times New Roman"/>
                <w:color w:val="000000"/>
              </w:rPr>
              <w:t>Haemorrhagic</w:t>
            </w:r>
            <w:proofErr w:type="spellEnd"/>
            <w:r w:rsidRPr="00DD5859">
              <w:rPr>
                <w:rFonts w:ascii="Times New Roman" w:eastAsia="Times New Roman" w:hAnsi="Times New Roman" w:cs="Times New Roman"/>
                <w:color w:val="000000"/>
              </w:rPr>
              <w:t xml:space="preserve"> and </w:t>
            </w:r>
            <w:proofErr w:type="spellStart"/>
            <w:r w:rsidRPr="00DD5859">
              <w:rPr>
                <w:rFonts w:ascii="Times New Roman" w:eastAsia="Times New Roman" w:hAnsi="Times New Roman" w:cs="Times New Roman"/>
                <w:color w:val="000000"/>
              </w:rPr>
              <w:t>haematological</w:t>
            </w:r>
            <w:proofErr w:type="spellEnd"/>
            <w:r w:rsidRPr="00DD5859">
              <w:rPr>
                <w:rFonts w:ascii="Times New Roman" w:eastAsia="Times New Roman" w:hAnsi="Times New Roman" w:cs="Times New Roman"/>
                <w:color w:val="000000"/>
              </w:rPr>
              <w:t xml:space="preserve"> disorders of fetus and newbor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D6E5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5.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AF3AC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2E7738" w:rsidRPr="00DD5859" w14:paraId="3240AE25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28A1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P7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858E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P74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63CA1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 xml:space="preserve">Transitory endocrine and metabolic disorders </w:t>
            </w:r>
            <w:proofErr w:type="gramStart"/>
            <w:r w:rsidRPr="00DD5859">
              <w:rPr>
                <w:rFonts w:ascii="Times New Roman" w:eastAsia="Times New Roman" w:hAnsi="Times New Roman" w:cs="Times New Roman"/>
                <w:color w:val="000000"/>
              </w:rPr>
              <w:t>specific to</w:t>
            </w:r>
            <w:proofErr w:type="gramEnd"/>
            <w:r w:rsidRPr="00DD5859">
              <w:rPr>
                <w:rFonts w:ascii="Times New Roman" w:eastAsia="Times New Roman" w:hAnsi="Times New Roman" w:cs="Times New Roman"/>
                <w:color w:val="000000"/>
              </w:rPr>
              <w:t xml:space="preserve"> fetus and newbor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AE20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DFF6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</w:tr>
      <w:tr w:rsidR="002E7738" w:rsidRPr="00DD5859" w14:paraId="3CEC6E8E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89BF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P7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4917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P78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D5FD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Digestive system disorders of fetus and newbor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348F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3022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2E7738" w:rsidRPr="00DD5859" w14:paraId="00CBB269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A0E22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P8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124D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P83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42004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Conditions involving the integument and temperature regulation of fetus and newbor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FFA9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D7CD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</w:tr>
      <w:tr w:rsidR="002E7738" w:rsidRPr="00DD5859" w14:paraId="2A032B81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1EF1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P9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7D140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P96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7773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Other disorders originating in the perinatal peri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A6E4A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4.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DBEF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</w:tr>
      <w:tr w:rsidR="002E7738" w:rsidRPr="00DD5859" w14:paraId="73FDECA7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8B8DF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Q0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92804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Q07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F599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Congenital malformations of the nervous syste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C7BF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CA13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</w:tr>
      <w:tr w:rsidR="002E7738" w:rsidRPr="00DD5859" w14:paraId="70C303BC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B3E2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Q1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DD0A0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Q18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56C7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 xml:space="preserve">Congenital malformations of eye, ear, </w:t>
            </w:r>
            <w:proofErr w:type="gramStart"/>
            <w:r w:rsidRPr="00DD5859">
              <w:rPr>
                <w:rFonts w:ascii="Times New Roman" w:eastAsia="Times New Roman" w:hAnsi="Times New Roman" w:cs="Times New Roman"/>
                <w:color w:val="000000"/>
              </w:rPr>
              <w:t>face</w:t>
            </w:r>
            <w:proofErr w:type="gramEnd"/>
            <w:r w:rsidRPr="00DD5859">
              <w:rPr>
                <w:rFonts w:ascii="Times New Roman" w:eastAsia="Times New Roman" w:hAnsi="Times New Roman" w:cs="Times New Roman"/>
                <w:color w:val="000000"/>
              </w:rPr>
              <w:t xml:space="preserve"> and nec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E329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980D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4.9</w:t>
            </w:r>
          </w:p>
        </w:tc>
      </w:tr>
      <w:tr w:rsidR="002E7738" w:rsidRPr="00DD5859" w14:paraId="7E200FF9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3B69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Q2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E537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Q28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8400E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Congenital malformations of the circulatory syste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2118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4.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5E8D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6.7</w:t>
            </w:r>
          </w:p>
        </w:tc>
      </w:tr>
      <w:tr w:rsidR="002E7738" w:rsidRPr="00DD5859" w14:paraId="73ECAE33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D1F9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Q3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0384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Q34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B26C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Congenital malformations of the respiratory syste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C06A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75AA1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</w:tc>
      </w:tr>
      <w:tr w:rsidR="002E7738" w:rsidRPr="00DD5859" w14:paraId="4D3FB7AE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3C0F4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Q3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E362C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Q37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0EE2E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Cleft lip and cleft pal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3D65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07A3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</w:tr>
      <w:tr w:rsidR="002E7738" w:rsidRPr="00DD5859" w14:paraId="1E7A951E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6248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Q3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3659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Q45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FE7F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Other congenital malformations of the digestive syste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A4C3D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B4FA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</w:tr>
      <w:tr w:rsidR="002E7738" w:rsidRPr="00DD5859" w14:paraId="7744FBB8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5F83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Q5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80699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Q56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1E58A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Congenital malformations of genital orga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F9D53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3.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49D9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3.8</w:t>
            </w:r>
          </w:p>
        </w:tc>
      </w:tr>
      <w:tr w:rsidR="002E7738" w:rsidRPr="00DD5859" w14:paraId="7E8ACCFD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9C5A5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Q6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11E6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Q64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7EEB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Congenital malformations of the urinary syste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0D975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406A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4.8</w:t>
            </w:r>
          </w:p>
        </w:tc>
      </w:tr>
      <w:tr w:rsidR="002E7738" w:rsidRPr="00DD5859" w14:paraId="2CB24A0F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05BD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Q6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F902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Q79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70EE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Congenital malformations and deformations of the musculoskeletal syste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D44EF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4.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62EE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39.9</w:t>
            </w:r>
          </w:p>
        </w:tc>
      </w:tr>
      <w:tr w:rsidR="002E7738" w:rsidRPr="00DD5859" w14:paraId="6B942ADF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F631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Q8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4A05A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Q89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85B69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Other congenital malformatio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7A643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5.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20705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9.2</w:t>
            </w:r>
          </w:p>
        </w:tc>
      </w:tr>
      <w:tr w:rsidR="002E7738" w:rsidRPr="00DD5859" w14:paraId="64B640D7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A7F8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Q9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B1C9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Q99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E1395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Chromosomal abnormalities, not elsewhere classif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115F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145F9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</w:tr>
      <w:tr w:rsidR="002E7738" w:rsidRPr="00DD5859" w14:paraId="04481E1A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5AB6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R0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D375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R09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F318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Symptoms and signs involving the circulatory and respiratory syste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8D0D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51.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0170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41.6</w:t>
            </w:r>
          </w:p>
        </w:tc>
      </w:tr>
      <w:tr w:rsidR="002E7738" w:rsidRPr="00DD5859" w14:paraId="5D142E5A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77B06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R1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7C21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R19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1EDDB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Symptoms and signs involving the digestive system and abdo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CBAB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02.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222F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47.6</w:t>
            </w:r>
          </w:p>
        </w:tc>
      </w:tr>
      <w:tr w:rsidR="002E7738" w:rsidRPr="00DD5859" w14:paraId="1C992AB5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2542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R2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94AC4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R23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095B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Symptoms and signs involving the skin and subcutaneous tiss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1E530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1.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24978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9.9</w:t>
            </w:r>
          </w:p>
        </w:tc>
      </w:tr>
      <w:tr w:rsidR="002E7738" w:rsidRPr="00DD5859" w14:paraId="3D4FEAB2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1861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R2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C04AD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R29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C269B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Symptoms and signs involving the nervous and musculoskeletal syste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1E645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2.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B65C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6.7</w:t>
            </w:r>
          </w:p>
        </w:tc>
      </w:tr>
      <w:tr w:rsidR="002E7738" w:rsidRPr="00DD5859" w14:paraId="21456D35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917F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R3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7F05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R39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9A09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Symptoms and signs involving the urinary syste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4674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6.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F9B4A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0.4</w:t>
            </w:r>
          </w:p>
        </w:tc>
      </w:tr>
      <w:tr w:rsidR="002E7738" w:rsidRPr="00DD5859" w14:paraId="24181507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B3F86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R4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0FD81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R46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0139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 xml:space="preserve">Symptoms and signs involving cognition, perception, emotional state and </w:t>
            </w:r>
            <w:proofErr w:type="spellStart"/>
            <w:r w:rsidRPr="00DD5859">
              <w:rPr>
                <w:rFonts w:ascii="Times New Roman" w:eastAsia="Times New Roman" w:hAnsi="Times New Roman" w:cs="Times New Roman"/>
                <w:color w:val="000000"/>
              </w:rPr>
              <w:t>behaviou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CCDD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4.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F627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8.1</w:t>
            </w:r>
          </w:p>
        </w:tc>
      </w:tr>
      <w:tr w:rsidR="002E7738" w:rsidRPr="00DD5859" w14:paraId="5EAC4288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85BC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R4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4F1E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R49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1939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Symptoms and signs involving speech and voi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8C0E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C1BD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7.4</w:t>
            </w:r>
          </w:p>
        </w:tc>
      </w:tr>
      <w:tr w:rsidR="002E7738" w:rsidRPr="00DD5859" w14:paraId="5F546761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3134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R5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4A8B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R69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D883F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General symptoms and sig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092E2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04.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B235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74.3</w:t>
            </w:r>
          </w:p>
        </w:tc>
      </w:tr>
      <w:tr w:rsidR="002E7738" w:rsidRPr="00DD5859" w14:paraId="13D89B54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E30F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R7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82BB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R79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EFF6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Abnormal findings on examination of blood, without diagno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9AC4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3.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2859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</w:tr>
      <w:tr w:rsidR="002E7738" w:rsidRPr="00DD5859" w14:paraId="564D88D1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B9372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R8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46384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R82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9664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Abnormal findings on examination of urine, without diagno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798E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26E8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</w:tr>
      <w:tr w:rsidR="002E7738" w:rsidRPr="00DD5859" w14:paraId="08D48CBA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A166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R8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C057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R89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8DDF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 xml:space="preserve">Abnormal findings on examination of other body fluids, </w:t>
            </w:r>
            <w:proofErr w:type="gramStart"/>
            <w:r w:rsidRPr="00DD5859">
              <w:rPr>
                <w:rFonts w:ascii="Times New Roman" w:eastAsia="Times New Roman" w:hAnsi="Times New Roman" w:cs="Times New Roman"/>
                <w:color w:val="000000"/>
              </w:rPr>
              <w:t>substances</w:t>
            </w:r>
            <w:proofErr w:type="gramEnd"/>
            <w:r w:rsidRPr="00DD5859">
              <w:rPr>
                <w:rFonts w:ascii="Times New Roman" w:eastAsia="Times New Roman" w:hAnsi="Times New Roman" w:cs="Times New Roman"/>
                <w:color w:val="000000"/>
              </w:rPr>
              <w:t xml:space="preserve"> and tissues, without diagno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4356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01DE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</w:tr>
      <w:tr w:rsidR="002E7738" w:rsidRPr="00DD5859" w14:paraId="057E4AFB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5E56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R9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EDDF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R94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5BAE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Abnormal findings on diagnostic imaging and in function studies, without diagno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E99E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3.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3035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9.0</w:t>
            </w:r>
          </w:p>
        </w:tc>
      </w:tr>
      <w:tr w:rsidR="002E7738" w:rsidRPr="00DD5859" w14:paraId="05D16E57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F3DF9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S0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95B8A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S09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8E0F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Injuries to the hea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8F86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4.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B263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4.6</w:t>
            </w:r>
          </w:p>
        </w:tc>
      </w:tr>
      <w:tr w:rsidR="002E7738" w:rsidRPr="00DD5859" w14:paraId="6277D7AF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A212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S1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7BA9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S19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C42F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Injuries to the nec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704FC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FD14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</w:tr>
      <w:tr w:rsidR="002E7738" w:rsidRPr="00DD5859" w14:paraId="6A9A195D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323C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2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60395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S29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5886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Injuries to the thora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EE04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5.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BC10F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</w:tr>
      <w:tr w:rsidR="002E7738" w:rsidRPr="00DD5859" w14:paraId="5E276C4E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C03FA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S3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614B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S39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E3B0F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Injuries to the abdomen, lower back, lumbar spine and pelv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8CDD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4A8AB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</w:tr>
      <w:tr w:rsidR="002E7738" w:rsidRPr="00DD5859" w14:paraId="11AD6C60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D16A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S4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AA9F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S49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6ACD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Injuries to the shoulder and upper ar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40E5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265F0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3.1</w:t>
            </w:r>
          </w:p>
        </w:tc>
      </w:tr>
      <w:tr w:rsidR="002E7738" w:rsidRPr="00DD5859" w14:paraId="7CE6FF2E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5D97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S5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44F7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S59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4B324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Injuries to the elbow and forear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925D9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0.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D166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4.1</w:t>
            </w:r>
          </w:p>
        </w:tc>
      </w:tr>
      <w:tr w:rsidR="002E7738" w:rsidRPr="00DD5859" w14:paraId="28D41A89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92B4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S6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DB22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S69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375BA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Injuries to the wrist and ha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83A43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2.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E014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8.9</w:t>
            </w:r>
          </w:p>
        </w:tc>
      </w:tr>
      <w:tr w:rsidR="002E7738" w:rsidRPr="00DD5859" w14:paraId="0E7A1DF5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C73E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S7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A8EAE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S79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9E7A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Injuries to the hip and thig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6C24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4EF0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</w:tr>
      <w:tr w:rsidR="002E7738" w:rsidRPr="00DD5859" w14:paraId="0A7AFA19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FF64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S8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92CA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S89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94C24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Injuries to the knee and lower l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C531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0.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A08D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6.9</w:t>
            </w:r>
          </w:p>
        </w:tc>
      </w:tr>
      <w:tr w:rsidR="002E7738" w:rsidRPr="00DD5859" w14:paraId="7B7B68D8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93F64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S9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9C8B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S99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69B3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Injuries to the ankle and foo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AC67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4.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C3FB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7.5</w:t>
            </w:r>
          </w:p>
        </w:tc>
      </w:tr>
      <w:tr w:rsidR="002E7738" w:rsidRPr="00DD5859" w14:paraId="296C5867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1FA1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T0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3263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T07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E412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Injuries involving multiple body regio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53CB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250A4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</w:tr>
      <w:tr w:rsidR="002E7738" w:rsidRPr="00DD5859" w14:paraId="47E14B43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436E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T0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AEE6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T14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58285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 xml:space="preserve">Injuries to unspecified part of trunk, </w:t>
            </w:r>
            <w:proofErr w:type="gramStart"/>
            <w:r w:rsidRPr="00DD5859">
              <w:rPr>
                <w:rFonts w:ascii="Times New Roman" w:eastAsia="Times New Roman" w:hAnsi="Times New Roman" w:cs="Times New Roman"/>
                <w:color w:val="000000"/>
              </w:rPr>
              <w:t>limb</w:t>
            </w:r>
            <w:proofErr w:type="gramEnd"/>
            <w:r w:rsidRPr="00DD5859">
              <w:rPr>
                <w:rFonts w:ascii="Times New Roman" w:eastAsia="Times New Roman" w:hAnsi="Times New Roman" w:cs="Times New Roman"/>
                <w:color w:val="000000"/>
              </w:rPr>
              <w:t xml:space="preserve"> or body reg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27C5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24.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895C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28.1</w:t>
            </w:r>
          </w:p>
        </w:tc>
      </w:tr>
      <w:tr w:rsidR="002E7738" w:rsidRPr="00DD5859" w14:paraId="53FD2B16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13610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T1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3CCCC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T19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5E70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Effects of foreign body entering through natural orifi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CE98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8A3D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5.1</w:t>
            </w:r>
          </w:p>
        </w:tc>
      </w:tr>
      <w:tr w:rsidR="002E7738" w:rsidRPr="00DD5859" w14:paraId="518A561C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DE88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T2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E4B1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T25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D399D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Burns and corrosions of external body surface, specified by s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7F14F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432A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</w:tr>
      <w:tr w:rsidR="002E7738" w:rsidRPr="00DD5859" w14:paraId="4A11E860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63E52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T2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BAF0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T28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D594A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Burns and corrosions confined to eye and internal orga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2607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B295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</w:tr>
      <w:tr w:rsidR="002E7738" w:rsidRPr="00DD5859" w14:paraId="73E96B2E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9A72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T2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DCCA5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T32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CFDA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Burns and corrosions of multiple and unspecified body regio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A60E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921FB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</w:tr>
      <w:tr w:rsidR="002E7738" w:rsidRPr="00DD5859" w14:paraId="7F71AA9A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AB1C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T3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E447D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T50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637CA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 xml:space="preserve">Poisoning by drugs, </w:t>
            </w:r>
            <w:proofErr w:type="gramStart"/>
            <w:r w:rsidRPr="00DD5859">
              <w:rPr>
                <w:rFonts w:ascii="Times New Roman" w:eastAsia="Times New Roman" w:hAnsi="Times New Roman" w:cs="Times New Roman"/>
                <w:color w:val="000000"/>
              </w:rPr>
              <w:t>medicaments</w:t>
            </w:r>
            <w:proofErr w:type="gramEnd"/>
            <w:r w:rsidRPr="00DD5859">
              <w:rPr>
                <w:rFonts w:ascii="Times New Roman" w:eastAsia="Times New Roman" w:hAnsi="Times New Roman" w:cs="Times New Roman"/>
                <w:color w:val="000000"/>
              </w:rPr>
              <w:t xml:space="preserve"> and biological substanc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72C0E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EF9A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2E7738" w:rsidRPr="00DD5859" w14:paraId="1C42ACE5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AD6F9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T5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E035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T65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70B40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Toxic effects of substances chiefly nonmedicinal as to sour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605A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84F30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</w:tr>
      <w:tr w:rsidR="002E7738" w:rsidRPr="00DD5859" w14:paraId="0D062959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F9978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T6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66FD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T78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BBF2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Other and unspecified effects of external caus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0A0F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9.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9E71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26.4</w:t>
            </w:r>
          </w:p>
        </w:tc>
      </w:tr>
      <w:tr w:rsidR="002E7738" w:rsidRPr="00DD5859" w14:paraId="6FFB5115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CFC12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T7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15FB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T79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B170C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Certain early complications of trau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1189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D7701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</w:tr>
      <w:tr w:rsidR="002E7738" w:rsidRPr="00DD5859" w14:paraId="2A685139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7CCE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T8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AAD26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T88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5B22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Complications of surgical and medical care, not elsewhere classif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D009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1.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DB50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6.4</w:t>
            </w:r>
          </w:p>
        </w:tc>
      </w:tr>
      <w:tr w:rsidR="002E7738" w:rsidRPr="00DD5859" w14:paraId="78C0D173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C448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T8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F06C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T89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3938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 xml:space="preserve">Other </w:t>
            </w:r>
            <w:proofErr w:type="gramStart"/>
            <w:r w:rsidRPr="00DD5859">
              <w:rPr>
                <w:rFonts w:ascii="Times New Roman" w:eastAsia="Times New Roman" w:hAnsi="Times New Roman" w:cs="Times New Roman"/>
                <w:color w:val="000000"/>
              </w:rPr>
              <w:t>specific complications</w:t>
            </w:r>
            <w:proofErr w:type="gramEnd"/>
            <w:r w:rsidRPr="00DD5859">
              <w:rPr>
                <w:rFonts w:ascii="Times New Roman" w:eastAsia="Times New Roman" w:hAnsi="Times New Roman" w:cs="Times New Roman"/>
                <w:color w:val="000000"/>
              </w:rPr>
              <w:t xml:space="preserve"> of trau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A1F50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03793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2E7738" w:rsidRPr="00DD5859" w14:paraId="4F6962AB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01AD2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T9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1AF74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T98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49B5A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Sequelae of injuries, of poisoning and of other consequences of external caus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BDF5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0.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605C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7.8</w:t>
            </w:r>
          </w:p>
        </w:tc>
      </w:tr>
      <w:tr w:rsidR="002E7738" w:rsidRPr="00DD5859" w14:paraId="079A307E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B0B45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V0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C250A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X59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5DBB5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Accid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77F5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DD9B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</w:tr>
      <w:tr w:rsidR="002E7738" w:rsidRPr="00DD5859" w14:paraId="760684C5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3198E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X6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836E0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X84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047E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Intentional self-har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3CCD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5506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</w:tr>
      <w:tr w:rsidR="002E7738" w:rsidRPr="00DD5859" w14:paraId="0143FF28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05F3E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X8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2BA18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Y09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0C33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Assaul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E66D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E501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</w:tr>
      <w:tr w:rsidR="002E7738" w:rsidRPr="00DD5859" w14:paraId="4396C64F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3FF4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Y4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43BE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Y84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95AC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Complications of medical and surgical ca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A7CF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99ADB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</w:tr>
      <w:tr w:rsidR="002E7738" w:rsidRPr="00DD5859" w14:paraId="7E115E85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9D31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Z0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2822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Z13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17731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Persons encountering health services for examination and investig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680A4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18.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21EB8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60.1</w:t>
            </w:r>
          </w:p>
        </w:tc>
      </w:tr>
      <w:tr w:rsidR="002E7738" w:rsidRPr="00DD5859" w14:paraId="71B833F1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00CF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Z2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00600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Z29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1122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Persons with potential health hazards related to communicable diseas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04BE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237.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3BA21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33.0</w:t>
            </w:r>
          </w:p>
        </w:tc>
      </w:tr>
      <w:tr w:rsidR="002E7738" w:rsidRPr="00DD5859" w14:paraId="0685B2FB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87FB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Z3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8386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Z39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6F44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Persons encountering health services in circumstances related to reprodu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95766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209.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B9C7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70.5</w:t>
            </w:r>
          </w:p>
        </w:tc>
      </w:tr>
      <w:tr w:rsidR="002E7738" w:rsidRPr="00DD5859" w14:paraId="7A8D456B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FF6B0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Z4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9DEC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Z54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345C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 xml:space="preserve">Persons encountering health services for </w:t>
            </w:r>
            <w:proofErr w:type="gramStart"/>
            <w:r w:rsidRPr="00DD5859">
              <w:rPr>
                <w:rFonts w:ascii="Times New Roman" w:eastAsia="Times New Roman" w:hAnsi="Times New Roman" w:cs="Times New Roman"/>
                <w:color w:val="000000"/>
              </w:rPr>
              <w:t>specific procedures</w:t>
            </w:r>
            <w:proofErr w:type="gramEnd"/>
            <w:r w:rsidRPr="00DD5859">
              <w:rPr>
                <w:rFonts w:ascii="Times New Roman" w:eastAsia="Times New Roman" w:hAnsi="Times New Roman" w:cs="Times New Roman"/>
                <w:color w:val="000000"/>
              </w:rPr>
              <w:t xml:space="preserve"> and health ca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8E28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26.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5B1E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5.1</w:t>
            </w:r>
          </w:p>
        </w:tc>
      </w:tr>
      <w:tr w:rsidR="002E7738" w:rsidRPr="00DD5859" w14:paraId="55FCF2F6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0A91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Z5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B1758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Z65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B6D6D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Persons with potential health hazards related to socioeconomic and psychosocial circumstanc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BC00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7.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17D4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8.2</w:t>
            </w:r>
          </w:p>
        </w:tc>
      </w:tr>
      <w:tr w:rsidR="002E7738" w:rsidRPr="00DD5859" w14:paraId="33DB5093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A420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Z7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25AE2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Z76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6239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Persons encountering health services in other circumstanc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018A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30.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0D5C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27.2</w:t>
            </w:r>
          </w:p>
        </w:tc>
      </w:tr>
      <w:tr w:rsidR="002E7738" w:rsidRPr="00DD5859" w14:paraId="3AF21CCA" w14:textId="77777777" w:rsidTr="00C25504">
        <w:trPr>
          <w:trHeight w:val="30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DC2F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Z8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ED88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Z99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815A" w14:textId="77777777" w:rsidR="002E7738" w:rsidRPr="00DD5859" w:rsidRDefault="002E7738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Persons with potential health hazards related to family and personal history and certain conditions influencing health sta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938C8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1763" w14:textId="77777777" w:rsidR="002E7738" w:rsidRPr="00DD5859" w:rsidRDefault="002E7738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0.7</w:t>
            </w:r>
          </w:p>
        </w:tc>
      </w:tr>
    </w:tbl>
    <w:p w14:paraId="7547338B" w14:textId="77777777" w:rsidR="00845578" w:rsidRPr="002E7738" w:rsidRDefault="00845578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845578" w:rsidRPr="002E77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9946DD"/>
    <w:multiLevelType w:val="hybridMultilevel"/>
    <w:tmpl w:val="04F21182"/>
    <w:lvl w:ilvl="0" w:tplc="A420105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4B2F35"/>
    <w:multiLevelType w:val="hybridMultilevel"/>
    <w:tmpl w:val="D4DECB22"/>
    <w:lvl w:ilvl="0" w:tplc="2EB6427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4428FC"/>
    <w:multiLevelType w:val="hybridMultilevel"/>
    <w:tmpl w:val="81901082"/>
    <w:lvl w:ilvl="0" w:tplc="0B0AE6B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287464"/>
    <w:multiLevelType w:val="hybridMultilevel"/>
    <w:tmpl w:val="D330523E"/>
    <w:lvl w:ilvl="0" w:tplc="0B0AE6B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237504"/>
    <w:multiLevelType w:val="hybridMultilevel"/>
    <w:tmpl w:val="4EEC1AA4"/>
    <w:lvl w:ilvl="0" w:tplc="04FA445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C1A4408"/>
    <w:multiLevelType w:val="hybridMultilevel"/>
    <w:tmpl w:val="F2FA20F0"/>
    <w:lvl w:ilvl="0" w:tplc="3E2A4A7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E17046E"/>
    <w:multiLevelType w:val="hybridMultilevel"/>
    <w:tmpl w:val="CE2CF970"/>
    <w:lvl w:ilvl="0" w:tplc="0B0AE6B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0E11F1D"/>
    <w:multiLevelType w:val="hybridMultilevel"/>
    <w:tmpl w:val="7C125524"/>
    <w:lvl w:ilvl="0" w:tplc="91E8FCD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EF828D6"/>
    <w:multiLevelType w:val="hybridMultilevel"/>
    <w:tmpl w:val="CF021B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24658C7"/>
    <w:multiLevelType w:val="hybridMultilevel"/>
    <w:tmpl w:val="73225F3E"/>
    <w:lvl w:ilvl="0" w:tplc="9AC04CE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72A71EA"/>
    <w:multiLevelType w:val="hybridMultilevel"/>
    <w:tmpl w:val="CCDE051A"/>
    <w:lvl w:ilvl="0" w:tplc="0B0AE6B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2"/>
  </w:num>
  <w:num w:numId="3">
    <w:abstractNumId w:val="5"/>
  </w:num>
  <w:num w:numId="4">
    <w:abstractNumId w:val="10"/>
  </w:num>
  <w:num w:numId="5">
    <w:abstractNumId w:val="6"/>
  </w:num>
  <w:num w:numId="6">
    <w:abstractNumId w:val="4"/>
  </w:num>
  <w:num w:numId="7">
    <w:abstractNumId w:val="1"/>
  </w:num>
  <w:num w:numId="8">
    <w:abstractNumId w:val="0"/>
  </w:num>
  <w:num w:numId="9">
    <w:abstractNumId w:val="8"/>
  </w:num>
  <w:num w:numId="10">
    <w:abstractNumId w:val="7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7738"/>
    <w:rsid w:val="002E7738"/>
    <w:rsid w:val="00845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F8CF71"/>
  <w15:chartTrackingRefBased/>
  <w15:docId w15:val="{2AFC6991-1849-4971-858F-95F5753E3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E7738"/>
  </w:style>
  <w:style w:type="paragraph" w:styleId="Heading1">
    <w:name w:val="heading 1"/>
    <w:basedOn w:val="Normal"/>
    <w:next w:val="Normal"/>
    <w:link w:val="Heading1Char"/>
    <w:uiPriority w:val="9"/>
    <w:qFormat/>
    <w:rsid w:val="002E7738"/>
    <w:pPr>
      <w:spacing w:after="120" w:line="240" w:lineRule="auto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2E7738"/>
    <w:pPr>
      <w:outlineLvl w:val="1"/>
    </w:pPr>
    <w:rPr>
      <w:i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E7738"/>
    <w:pPr>
      <w:spacing w:after="0" w:line="240" w:lineRule="auto"/>
      <w:outlineLvl w:val="2"/>
    </w:pPr>
    <w:rPr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7738"/>
    <w:rPr>
      <w:b/>
    </w:rPr>
  </w:style>
  <w:style w:type="character" w:customStyle="1" w:styleId="Heading2Char">
    <w:name w:val="Heading 2 Char"/>
    <w:basedOn w:val="DefaultParagraphFont"/>
    <w:link w:val="Heading2"/>
    <w:uiPriority w:val="9"/>
    <w:rsid w:val="002E7738"/>
    <w:rPr>
      <w:b/>
      <w:i/>
    </w:rPr>
  </w:style>
  <w:style w:type="character" w:customStyle="1" w:styleId="Heading3Char">
    <w:name w:val="Heading 3 Char"/>
    <w:basedOn w:val="DefaultParagraphFont"/>
    <w:link w:val="Heading3"/>
    <w:uiPriority w:val="9"/>
    <w:rsid w:val="002E7738"/>
    <w:rPr>
      <w:u w:val="single"/>
    </w:rPr>
  </w:style>
  <w:style w:type="paragraph" w:styleId="ListParagraph">
    <w:name w:val="List Paragraph"/>
    <w:basedOn w:val="Normal"/>
    <w:uiPriority w:val="34"/>
    <w:qFormat/>
    <w:rsid w:val="002E773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E77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7738"/>
  </w:style>
  <w:style w:type="paragraph" w:styleId="Footer">
    <w:name w:val="footer"/>
    <w:basedOn w:val="Normal"/>
    <w:link w:val="FooterChar"/>
    <w:uiPriority w:val="99"/>
    <w:unhideWhenUsed/>
    <w:rsid w:val="002E77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7738"/>
  </w:style>
  <w:style w:type="paragraph" w:styleId="Title">
    <w:name w:val="Title"/>
    <w:basedOn w:val="Normal"/>
    <w:next w:val="Normal"/>
    <w:link w:val="TitleChar"/>
    <w:uiPriority w:val="10"/>
    <w:qFormat/>
    <w:rsid w:val="002E7738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de-DE"/>
    </w:rPr>
  </w:style>
  <w:style w:type="character" w:customStyle="1" w:styleId="TitleChar">
    <w:name w:val="Title Char"/>
    <w:basedOn w:val="DefaultParagraphFont"/>
    <w:link w:val="Title"/>
    <w:uiPriority w:val="10"/>
    <w:rsid w:val="002E7738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de-DE"/>
    </w:rPr>
  </w:style>
  <w:style w:type="table" w:styleId="TableGrid">
    <w:name w:val="Table Grid"/>
    <w:basedOn w:val="TableNormal"/>
    <w:uiPriority w:val="59"/>
    <w:rsid w:val="002E7738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E77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77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77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77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773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77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7738"/>
    <w:rPr>
      <w:rFonts w:ascii="Segoe UI" w:hAnsi="Segoe UI" w:cs="Segoe UI"/>
      <w:sz w:val="18"/>
      <w:szCs w:val="18"/>
    </w:rPr>
  </w:style>
  <w:style w:type="table" w:customStyle="1" w:styleId="TableGridLight1">
    <w:name w:val="Table Grid Light1"/>
    <w:basedOn w:val="TableNormal"/>
    <w:uiPriority w:val="40"/>
    <w:rsid w:val="002E773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2E7738"/>
    <w:rPr>
      <w:color w:val="0563C1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2E7738"/>
    <w:pPr>
      <w:tabs>
        <w:tab w:val="left" w:pos="384"/>
      </w:tabs>
      <w:spacing w:after="240" w:line="240" w:lineRule="auto"/>
      <w:ind w:left="384" w:hanging="384"/>
    </w:pPr>
  </w:style>
  <w:style w:type="character" w:styleId="FollowedHyperlink">
    <w:name w:val="FollowedHyperlink"/>
    <w:basedOn w:val="DefaultParagraphFont"/>
    <w:uiPriority w:val="99"/>
    <w:semiHidden/>
    <w:unhideWhenUsed/>
    <w:rsid w:val="002E7738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2E7738"/>
    <w:pPr>
      <w:spacing w:after="0" w:line="240" w:lineRule="auto"/>
    </w:pPr>
  </w:style>
  <w:style w:type="paragraph" w:customStyle="1" w:styleId="plos">
    <w:name w:val="plos"/>
    <w:basedOn w:val="Heading1"/>
    <w:qFormat/>
    <w:rsid w:val="002E7738"/>
    <w:rPr>
      <w:rFonts w:ascii="Times New Roman" w:hAnsi="Times New Roman"/>
      <w:sz w:val="36"/>
    </w:rPr>
  </w:style>
  <w:style w:type="paragraph" w:customStyle="1" w:styleId="plos2">
    <w:name w:val="plos 2"/>
    <w:basedOn w:val="plos"/>
    <w:qFormat/>
    <w:rsid w:val="002E7738"/>
    <w:rPr>
      <w:sz w:val="3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7738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7738"/>
    <w:rPr>
      <w:i/>
      <w:iCs/>
      <w:color w:val="5B9BD5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053</Words>
  <Characters>11708</Characters>
  <Application>Microsoft Office Word</Application>
  <DocSecurity>0</DocSecurity>
  <Lines>97</Lines>
  <Paragraphs>27</Paragraphs>
  <ScaleCrop>false</ScaleCrop>
  <Company/>
  <LinksUpToDate>false</LinksUpToDate>
  <CharactersWithSpaces>13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qsh Haque (nhaque@CGDEV.ORG)</dc:creator>
  <cp:keywords/>
  <dc:description/>
  <cp:lastModifiedBy>Naqsh Haque (nhaque@CGDEV.ORG)</cp:lastModifiedBy>
  <cp:revision>1</cp:revision>
  <dcterms:created xsi:type="dcterms:W3CDTF">2018-03-14T20:00:00Z</dcterms:created>
  <dcterms:modified xsi:type="dcterms:W3CDTF">2018-03-14T20:01:00Z</dcterms:modified>
</cp:coreProperties>
</file>